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4AA14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  <w:r w:rsidRPr="007903F2">
        <w:rPr>
          <w:rFonts w:cs="Times New Roman"/>
          <w:b/>
          <w:sz w:val="24"/>
          <w:szCs w:val="24"/>
          <w:lang w:val="en-GB"/>
        </w:rPr>
        <w:t xml:space="preserve">Supplementary materials </w:t>
      </w:r>
    </w:p>
    <w:p w14:paraId="53D399A8" w14:textId="0FE3B551" w:rsidR="00C02E0F" w:rsidRPr="007903F2" w:rsidRDefault="00C02E0F" w:rsidP="00B2314C">
      <w:pPr>
        <w:spacing w:after="0" w:line="240" w:lineRule="auto"/>
        <w:rPr>
          <w:rFonts w:eastAsia="Times New Roman" w:cs="Times New Roman"/>
          <w:b/>
          <w:bCs/>
          <w:color w:val="000000"/>
          <w:sz w:val="24"/>
          <w:szCs w:val="24"/>
          <w:lang w:val="en-GB"/>
        </w:rPr>
      </w:pPr>
      <w:r w:rsidRPr="007903F2">
        <w:rPr>
          <w:rFonts w:eastAsia="Times New Roman" w:cs="Times New Roman"/>
          <w:b/>
          <w:bCs/>
          <w:color w:val="000000"/>
          <w:sz w:val="24"/>
          <w:szCs w:val="24"/>
          <w:lang w:val="en-GB"/>
        </w:rPr>
        <w:t>Tables</w:t>
      </w:r>
    </w:p>
    <w:p w14:paraId="4E7E9A39" w14:textId="77777777" w:rsidR="00C02E0F" w:rsidRPr="007903F2" w:rsidRDefault="00C02E0F" w:rsidP="00B2314C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/>
        </w:rPr>
      </w:pPr>
    </w:p>
    <w:p w14:paraId="01B787A1" w14:textId="77BAA5FC" w:rsidR="00B2314C" w:rsidRPr="007903F2" w:rsidRDefault="00B2314C" w:rsidP="00B2314C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/>
        </w:rPr>
      </w:pPr>
      <w:r w:rsidRPr="007903F2">
        <w:rPr>
          <w:rFonts w:eastAsia="Times New Roman" w:cs="Times New Roman"/>
          <w:b/>
          <w:bCs/>
          <w:color w:val="000000"/>
          <w:sz w:val="20"/>
          <w:szCs w:val="20"/>
          <w:lang w:val="en-GB"/>
        </w:rPr>
        <w:t>Table S1: Median age and per calendar period and cause of death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1760"/>
        <w:gridCol w:w="1860"/>
        <w:gridCol w:w="1940"/>
        <w:gridCol w:w="1920"/>
        <w:gridCol w:w="1980"/>
        <w:gridCol w:w="1000"/>
      </w:tblGrid>
      <w:tr w:rsidR="00B2314C" w:rsidRPr="007903F2" w14:paraId="388A4E85" w14:textId="77777777" w:rsidTr="007903F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DBE4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auses of death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A0B4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998 - 2003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194B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4 - 200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2E7D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9 - 201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1587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5 - 20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A4A7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B2314C" w:rsidRPr="007903F2" w14:paraId="2234620F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1278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ccident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4A62" w14:textId="28FB3F0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; 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3B56" w14:textId="5560BEC8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32C0" w14:textId="3E451B8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; 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C7CB" w14:textId="58475620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; 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7AA2" w14:textId="3790EF59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5FD0A9E3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9EAF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hronic respirato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731E" w14:textId="786ABB7B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; 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340A" w14:textId="27E4CAD1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; 6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6449" w14:textId="7AA325A4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; 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19B7" w14:textId="0237C328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 (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; 6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491E" w14:textId="1DD4B9F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67A04232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46D3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VID-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F2EE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6BFB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35A7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2DB8" w14:textId="211B943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; 6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4D1" w14:textId="7777777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</w:t>
            </w:r>
          </w:p>
        </w:tc>
      </w:tr>
      <w:tr w:rsidR="00B2314C" w:rsidRPr="007903F2" w14:paraId="2FE1BF92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410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V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82DE" w14:textId="236434A9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; 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5C4F" w14:textId="64FD720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; 5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1E7C" w14:textId="4E8F4CC5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; 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6871" w14:textId="2CB152E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 (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; 6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862" w14:textId="3254A980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63A335D8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00F6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8454" w14:textId="6D63B04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; 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75BE" w14:textId="3D5B227D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; 6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C1BA" w14:textId="573F859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; 5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F642" w14:textId="4A3AC78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 (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; 6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F4DB" w14:textId="19A327C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6</w:t>
            </w:r>
          </w:p>
        </w:tc>
      </w:tr>
      <w:tr w:rsidR="00B2314C" w:rsidRPr="007903F2" w14:paraId="7C412445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99D5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Hepatit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253E" w14:textId="243A393B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A373" w14:textId="0DE052F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4A39" w14:textId="64EC5590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; 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F35" w14:textId="2207024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 (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; 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1E6E" w14:textId="60812361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5D9CDEC6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61C0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Liver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F829" w14:textId="6403033E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2EF0" w14:textId="458DD2FE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7259" w14:textId="706929F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; 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8CE9" w14:textId="7A1E6B8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 (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; 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928D" w14:textId="084BB69D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40175C03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2A91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Neuropsychiatr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F84F" w14:textId="7F1131F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; 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BD4D" w14:textId="0D4DA15B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; 5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FB35" w14:textId="5674E289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; 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D7A0" w14:textId="5CC0887B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 (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; 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F7E2" w14:textId="09287D3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B2314C" w:rsidRPr="007903F2" w14:paraId="1F5EB199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C0CC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Non-AIDS cancer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268E" w14:textId="7CC585B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; 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E442" w14:textId="3063A8B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; 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AD8A" w14:textId="1EA07C5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 (4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; 5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60D3" w14:textId="6E41E7D9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; 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4264" w14:textId="4CDE6F31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067EAD0D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0810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FA3E" w14:textId="5D81D3A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; 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11B6" w14:textId="70AE5343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; 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5040" w14:textId="7C51D2D3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; 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9EFD" w14:textId="2B1CD0A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; 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0D94" w14:textId="63AE7B4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</w:t>
            </w:r>
          </w:p>
        </w:tc>
      </w:tr>
      <w:tr w:rsidR="00B2314C" w:rsidRPr="007903F2" w14:paraId="194A8232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8DBC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ubstance abu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401C" w14:textId="2C8EC924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; 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51B5" w14:textId="3689F10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; 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56F0" w14:textId="3CDD354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E1EB" w14:textId="1ADB1FC8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; 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DF11" w14:textId="4CE61311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0E0BBCA4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64AC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F047" w14:textId="633C4C4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; 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ACD0" w14:textId="13C3B1EE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; 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52F2" w14:textId="2371C103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; 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EE45" w14:textId="5AA19AEA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 (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; 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BDAF" w14:textId="787784E3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3</w:t>
            </w:r>
          </w:p>
        </w:tc>
      </w:tr>
      <w:tr w:rsidR="00B2314C" w:rsidRPr="007903F2" w14:paraId="3386AF13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9FCA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FBC5" w14:textId="21B0A056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AA48" w14:textId="7503CAC5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4D6C" w14:textId="29338127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; 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E3BA" w14:textId="31D8645D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; 6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8F3" w14:textId="6AB03FFD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B2314C" w:rsidRPr="007903F2" w14:paraId="29A6236A" w14:textId="77777777" w:rsidTr="007903F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3BDA" w14:textId="77777777" w:rsidR="00B2314C" w:rsidRPr="007903F2" w:rsidRDefault="00B2314C" w:rsidP="007903F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ECC4" w14:textId="78A7A90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; 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FB7C" w14:textId="0E1268B8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; 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AD8C" w14:textId="046766BF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; 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41C" w14:textId="2CE9AEC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 (46; 5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8E41" w14:textId="01D511FC" w:rsidR="00B2314C" w:rsidRPr="007903F2" w:rsidRDefault="00B2314C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</w:tbl>
    <w:p w14:paraId="65A95E24" w14:textId="77777777" w:rsidR="00B2314C" w:rsidRPr="007903F2" w:rsidRDefault="00B2314C" w:rsidP="00B2314C">
      <w:pPr>
        <w:widowControl w:val="0"/>
        <w:autoSpaceDE w:val="0"/>
        <w:autoSpaceDN w:val="0"/>
        <w:adjustRightInd w:val="0"/>
        <w:spacing w:after="160" w:line="240" w:lineRule="auto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CVD, cardiovascular disease; COVID-19, coronavirus disease 2019</w:t>
      </w:r>
    </w:p>
    <w:p w14:paraId="2D8D739B" w14:textId="77777777" w:rsidR="00B2314C" w:rsidRPr="007903F2" w:rsidRDefault="00B2314C" w:rsidP="00B2314C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23B8630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8544503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7240E28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28E1B4E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D4472DC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EAA354E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C16935B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E365281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4A92A8F4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FA8CB93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4FB2055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6512E2A6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D15F557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94ECAC7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AF44FBE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81C7771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ECD9227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C83474B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33018D5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A483C8F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67DE618B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157D0776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DF0FB8B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6AF24CC5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2EBD6F2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7EE52FF" w14:textId="77777777" w:rsidR="00B2314C" w:rsidRPr="007903F2" w:rsidRDefault="00B2314C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0C1EF13" w14:textId="2FEDBB0A" w:rsidR="00EC69FD" w:rsidRPr="007903F2" w:rsidRDefault="00EC69FD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>Table S</w:t>
      </w:r>
      <w:r w:rsidR="00B2314C" w:rsidRPr="007903F2">
        <w:rPr>
          <w:rFonts w:cs="Times New Roman"/>
          <w:b/>
          <w:sz w:val="20"/>
          <w:szCs w:val="20"/>
          <w:lang w:val="en-GB"/>
        </w:rPr>
        <w:t>2</w:t>
      </w:r>
      <w:r w:rsidRPr="007903F2">
        <w:rPr>
          <w:rFonts w:cs="Times New Roman"/>
          <w:b/>
          <w:sz w:val="20"/>
          <w:szCs w:val="20"/>
          <w:lang w:val="en-GB"/>
        </w:rPr>
        <w:t xml:space="preserve">: Cohort characteristics and crude mortality rates of different sociodemographic and clinical subgroups with missing variables imputed. </w:t>
      </w:r>
    </w:p>
    <w:tbl>
      <w:tblPr>
        <w:tblW w:w="10890" w:type="dxa"/>
        <w:tblInd w:w="-455" w:type="dxa"/>
        <w:tblLook w:val="04A0" w:firstRow="1" w:lastRow="0" w:firstColumn="1" w:lastColumn="0" w:noHBand="0" w:noVBand="1"/>
      </w:tblPr>
      <w:tblGrid>
        <w:gridCol w:w="3420"/>
        <w:gridCol w:w="1890"/>
        <w:gridCol w:w="1800"/>
        <w:gridCol w:w="810"/>
        <w:gridCol w:w="1080"/>
        <w:gridCol w:w="1890"/>
      </w:tblGrid>
      <w:tr w:rsidR="00EC69FD" w:rsidRPr="007903F2" w14:paraId="1AB79531" w14:textId="77777777" w:rsidTr="007903F2">
        <w:trPr>
          <w:trHeight w:val="48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B039" w14:textId="77777777" w:rsidR="00EC69FD" w:rsidRPr="007903F2" w:rsidRDefault="00EC69FD" w:rsidP="007903F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7284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verall cohort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1CC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ad 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BF0F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9372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Y (x10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2C9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MR per 1000 PY (95% CI)</w:t>
            </w:r>
          </w:p>
        </w:tc>
      </w:tr>
      <w:tr w:rsidR="00EC69FD" w:rsidRPr="007903F2" w14:paraId="5989C3B6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47B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cohort entry (years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8222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1F9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3B33" w14:textId="68F813E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EEB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BE7F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61A5E46D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217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6-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0F14" w14:textId="6B7A8D8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36 (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159" w14:textId="6D99BE9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2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193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D0BC" w14:textId="766318F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1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9BE9" w14:textId="2786710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; 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</w:tr>
      <w:tr w:rsidR="00EC69FD" w:rsidRPr="007903F2" w14:paraId="593CD38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1EF0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30-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AD5D" w14:textId="74A9E27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155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89E6" w14:textId="52E2892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28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107A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DC94" w14:textId="45C145C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86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05D1" w14:textId="0CE612E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; 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</w:tr>
      <w:tr w:rsidR="00EC69FD" w:rsidRPr="007903F2" w14:paraId="06DC8230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C40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40-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36E6" w14:textId="5C0F525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55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FBE9" w14:textId="12B16A1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78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D1E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E7A8" w14:textId="2982F14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09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F637" w14:textId="53487E2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; 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)</w:t>
            </w:r>
          </w:p>
        </w:tc>
      </w:tr>
      <w:tr w:rsidR="00EC69FD" w:rsidRPr="007903F2" w14:paraId="5E7C19F1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59F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50-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58B8" w14:textId="2CF0BAC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61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4A28" w14:textId="021EA57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5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D0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5FFC" w14:textId="0416616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4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033D" w14:textId="77D75C2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 (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; 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</w:tr>
      <w:tr w:rsidR="00EC69FD" w:rsidRPr="007903F2" w14:paraId="3EA37B55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2A2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≥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56A9" w14:textId="5468DC7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9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51FC" w14:textId="6E6D702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FA0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A5D4" w14:textId="6299D91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F70" w14:textId="1A4FDB9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 (7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; 7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</w:tr>
      <w:tr w:rsidR="00EC69FD" w:rsidRPr="007903F2" w14:paraId="7B8A8F08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381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cohort entry, median (IQR), yea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4D0D" w14:textId="77CC3FC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; 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DA3D" w14:textId="77BE8B9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534B" w14:textId="27BBEA3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24E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CF1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586B356A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1DA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death or last contact, median (IQR), yea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009C" w14:textId="3BDCF9E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; 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26F5" w14:textId="603B37D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 (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; 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4704" w14:textId="0FA49A7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3F44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F33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384B566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D9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B09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6A6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A6F3" w14:textId="18AD3FD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797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A51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64B7B4EA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37A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E2CB" w14:textId="4C951B4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541 (8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4690" w14:textId="24D5C34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60 (8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BA5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302B" w14:textId="55EFB75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827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A5CF" w14:textId="71785C2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; 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</w:tr>
      <w:tr w:rsidR="00EC69FD" w:rsidRPr="007903F2" w14:paraId="30F0B914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501F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A150" w14:textId="7EE9F91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55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2AD8" w14:textId="0A6BCC7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9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5D76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4C29" w14:textId="68BF1A6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78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A7FF" w14:textId="6CC8CDB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; 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</w:tr>
      <w:tr w:rsidR="00EC69FD" w:rsidRPr="007903F2" w14:paraId="0C9496E1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0D2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gion of orig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952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2E7F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877E" w14:textId="241CECC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FF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723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2563710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E29F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Spanis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C008" w14:textId="710F730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556 (6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DDAF" w14:textId="1014145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77 (8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2FD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CD22" w14:textId="2153331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388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4127" w14:textId="131A655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-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</w:tr>
      <w:tr w:rsidR="00EC69FD" w:rsidRPr="007903F2" w14:paraId="7C5B91A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D6C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n-Spanis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B9AE" w14:textId="061C122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838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FC96" w14:textId="28A3C0E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5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DF0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10C1" w14:textId="128C745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47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688C" w14:textId="10BAD70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-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)</w:t>
            </w:r>
          </w:p>
        </w:tc>
      </w:tr>
      <w:tr w:rsidR="00EC69FD" w:rsidRPr="007903F2" w14:paraId="73FBA630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C3B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cioeconomic stat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EE9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F52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007B" w14:textId="5C1E2A5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5FC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64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25926F4C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751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Least socioeconomic depriv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3AA3" w14:textId="251CC79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185 (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5CC" w14:textId="21C7CF4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39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80F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80F8" w14:textId="101D50D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22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64C3" w14:textId="4D96C38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; 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</w:tr>
      <w:tr w:rsidR="00EC69FD" w:rsidRPr="007903F2" w14:paraId="0CF94A0B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840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ld socioeconomic depriv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32EA" w14:textId="2CCDA26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27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3451" w14:textId="20817BC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9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E44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A34" w14:textId="0FF79C1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89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2AE5" w14:textId="24806E5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; 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</w:tr>
      <w:tr w:rsidR="00EC69FD" w:rsidRPr="007903F2" w14:paraId="7FE4206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39F9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oderate/severe socioeconomic depriv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538" w14:textId="6139695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84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E11" w14:textId="0CDE4E8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81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8E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CF1C" w14:textId="6E601DC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9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1E32" w14:textId="2735752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; 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</w:tr>
      <w:tr w:rsidR="00EC69FD" w:rsidRPr="007903F2" w14:paraId="6E25BC02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111E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IV transmission rou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95E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597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F85" w14:textId="6E70CCA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5F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90F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539400D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8CDE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S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E91C" w14:textId="3574920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109 (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7D16" w14:textId="0321959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5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8B6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3001" w14:textId="0207B1A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40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6471" w14:textId="56B1FB8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; 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</w:tr>
      <w:tr w:rsidR="00EC69FD" w:rsidRPr="007903F2" w14:paraId="3DBB1E3D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18DE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PW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DCC8" w14:textId="15F40EF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61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04B" w14:textId="175D4DE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53 (4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DCB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CEF7" w14:textId="0559EF7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60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B0F3" w14:textId="301889F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 (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; 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)</w:t>
            </w:r>
          </w:p>
        </w:tc>
      </w:tr>
      <w:tr w:rsidR="00EC69FD" w:rsidRPr="007903F2" w14:paraId="6E7F7865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DA5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ale heterosexu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D65B" w14:textId="0F47DCF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28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4FA" w14:textId="706A506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7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4572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EC18" w14:textId="77C73AC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9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5212" w14:textId="3A0D12B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; 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</w:tr>
      <w:tr w:rsidR="00EC69FD" w:rsidRPr="007903F2" w14:paraId="4BC7D9E3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E3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Women infected through s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C666" w14:textId="7B6C1EE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95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F8E" w14:textId="094296E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1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CC6A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E755" w14:textId="09F6B76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27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623" w14:textId="4D0330B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; 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</w:tr>
      <w:tr w:rsidR="00EC69FD" w:rsidRPr="007903F2" w14:paraId="62658F3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A5E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Ot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0028" w14:textId="2906138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3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E0B1" w14:textId="326BE3B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3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97D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7C54" w14:textId="1591A69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73F7" w14:textId="420DD33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; 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</w:tr>
      <w:tr w:rsidR="00EC69FD" w:rsidRPr="007903F2" w14:paraId="3AF7EB9C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0B91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riod of HIV diagno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AAA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38A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A3BC" w14:textId="763F2E3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175F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7A9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4503BD70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9ED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981-19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1F15" w14:textId="7AD802B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53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9F8" w14:textId="3ED8849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69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D18F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29D9" w14:textId="0BA000F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2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DF1" w14:textId="7F3D032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; 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</w:tr>
      <w:tr w:rsidR="00EC69FD" w:rsidRPr="007903F2" w14:paraId="53EF4A74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55F1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998-2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534" w14:textId="7B7B508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43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CFE2" w14:textId="26F4399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5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02B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283B" w14:textId="06891B9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30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1083" w14:textId="1CB48CA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; 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</w:tr>
      <w:tr w:rsidR="00EC69FD" w:rsidRPr="007903F2" w14:paraId="1A0C876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2E51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4-20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9BAA" w14:textId="08288D4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08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921E" w14:textId="75A1EAC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5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35B6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2C0E" w14:textId="41B6CAE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56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03FA" w14:textId="7F53C1D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; 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)</w:t>
            </w:r>
          </w:p>
        </w:tc>
      </w:tr>
      <w:tr w:rsidR="00EC69FD" w:rsidRPr="007903F2" w14:paraId="0F0BF3E8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593B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9-2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1735" w14:textId="1ED0B08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78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1FF3" w14:textId="7FB3B0F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2F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42AF" w14:textId="42F07A2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2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0985" w14:textId="2909769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; 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</w:tr>
      <w:tr w:rsidR="00EC69FD" w:rsidRPr="007903F2" w14:paraId="6BECC7C5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D4C9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15-2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0420" w14:textId="237A751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5712 (18</w:t>
            </w:r>
            <w:r w:rsidR="007903F2" w:rsidRPr="007903F2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290C" w14:textId="0DDFA97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74 (1</w:t>
            </w:r>
            <w:r w:rsidR="007903F2" w:rsidRPr="007903F2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11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4F82" w14:textId="7BC698D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14792</w:t>
            </w:r>
            <w:r w:rsidR="007903F2" w:rsidRPr="007903F2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26DE" w14:textId="3B797F6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5 (5</w:t>
            </w:r>
            <w:r w:rsidR="007903F2" w:rsidRPr="007903F2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0-5</w:t>
            </w:r>
            <w:r w:rsidR="007903F2" w:rsidRPr="007903F2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EC69FD" w:rsidRPr="007903F2" w14:paraId="7131CDEB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C87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ears since HIV diagnosis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D598" w14:textId="651DC75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; 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FEC4" w14:textId="5CA53FF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; 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50CF" w14:textId="07485E7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0A7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4070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10FEEC89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AA48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D4 count at cohort entry, cells/µ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540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D85A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9F55" w14:textId="6CD9D87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40E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4452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4AF80229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091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&lt;2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1EC8" w14:textId="50E062D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38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A252" w14:textId="086E2DC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43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D81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BF5" w14:textId="72E4435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88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520F" w14:textId="5306B71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; 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</w:tr>
      <w:tr w:rsidR="00EC69FD" w:rsidRPr="007903F2" w14:paraId="4BA3F4CB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AA46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-3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0EEE" w14:textId="2C9A086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31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8F97" w14:textId="3207269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6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4024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65F8" w14:textId="1DD86B2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8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9A1D" w14:textId="19B1B6E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; 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</w:tr>
      <w:tr w:rsidR="00EC69FD" w:rsidRPr="007903F2" w14:paraId="230089DA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FAAB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350-4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3AD" w14:textId="45AC96A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80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00DE" w14:textId="3C916E4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3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298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0012" w14:textId="00F1011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8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3F3" w14:textId="69D66A7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; 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</w:tr>
      <w:tr w:rsidR="00EC69FD" w:rsidRPr="007903F2" w14:paraId="1B9C8F03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28FD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≥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65F9" w14:textId="719BA90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247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E928" w14:textId="471D72F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97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8C5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5D52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24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D998" w14:textId="2A61476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; 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</w:tr>
      <w:tr w:rsidR="00EC69FD" w:rsidRPr="007903F2" w14:paraId="781B4CE6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240E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D4 count (cells/µL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0F3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4 (240; 6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56A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4 (131; 5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DFD1" w14:textId="2B88493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4CB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B33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38BB3140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006D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IV-RNA at cohort ent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C9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724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C3F7" w14:textId="40746FD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C11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11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7A8EEF2D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245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Detec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0428" w14:textId="6DFE13F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88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2603" w14:textId="74FB6C3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3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FAC4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0DA5" w14:textId="534C3B3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4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5A31" w14:textId="1FE75E5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; 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</w:tr>
      <w:tr w:rsidR="00EC69FD" w:rsidRPr="007903F2" w14:paraId="43EF1C6C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885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Undetec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0FCD" w14:textId="5FC3F48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508 (8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0D08" w14:textId="719B1EE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26 (9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B290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232B" w14:textId="3D65664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96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EED5" w14:textId="28D46A4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; 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</w:tr>
      <w:tr w:rsidR="00EC69FD" w:rsidRPr="007903F2" w14:paraId="51AE9179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3A2B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-defining illness ever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62C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605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6AC2" w14:textId="6D9CA6F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7D4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D14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102E6F6B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BDC7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4792" w14:textId="5554AE7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692 (8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826E" w14:textId="40DDECA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86 (6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A05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C090" w14:textId="1F55BEC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07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37AA" w14:textId="77CECF4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; 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</w:tr>
      <w:tr w:rsidR="00EC69FD" w:rsidRPr="007903F2" w14:paraId="2D64736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1CAF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43FD" w14:textId="7C2D4A4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04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EF4A" w14:textId="046C73F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53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D46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650B" w14:textId="36D3EC7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3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0BBE" w14:textId="49C27DD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 (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; 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</w:tr>
      <w:tr w:rsidR="00EC69FD" w:rsidRPr="007903F2" w14:paraId="26F5A37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2319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T at death or last conta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2B4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41A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5BA5" w14:textId="68BB252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705B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1B5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4A100461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D10C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7CA5" w14:textId="2CB791D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692 (8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A421" w14:textId="5029179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84 (7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45D3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691" w14:textId="18CF69D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559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C645" w14:textId="4C11D56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; 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</w:tr>
      <w:tr w:rsidR="00EC69FD" w:rsidRPr="007903F2" w14:paraId="3DBD8FCE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E9BC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ABBB" w14:textId="1B938C1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04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2E5B" w14:textId="6F21DD3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55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11A0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2CA7" w14:textId="559E14E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46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AA28" w14:textId="58864F6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; 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</w:tr>
      <w:tr w:rsidR="00EC69FD" w:rsidRPr="007903F2" w14:paraId="7BFEEA0A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B26C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ears on ART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1E2" w14:textId="64876AB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 (3; 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4ADE" w14:textId="5CE2616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; 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F03B" w14:textId="3840940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C92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75B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5E460FF4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70AC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7E2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82C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EA00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B3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57C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7569031D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F1C9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864F" w14:textId="49547D7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9D2" w14:textId="11734D0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8DF5" w14:textId="2949CB3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9A1D" w14:textId="65BA27E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6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785" w14:textId="5E4665B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; 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)</w:t>
            </w:r>
          </w:p>
        </w:tc>
      </w:tr>
      <w:tr w:rsidR="00EC69FD" w:rsidRPr="007903F2" w14:paraId="1D9F3B9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5BA8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1A10" w14:textId="26F8407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8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D671" w14:textId="1CA8244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85FD" w14:textId="7F243E1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2C0D" w14:textId="45BBBC8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5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D333" w14:textId="40CE060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 (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; 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</w:tr>
      <w:tr w:rsidR="00EC69FD" w:rsidRPr="007903F2" w14:paraId="2F51CD61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126A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ripheral vascular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2335" w14:textId="62F5DAA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8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72A9" w14:textId="7EF542F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8A7F" w14:textId="4AE9902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0074" w14:textId="0F0BF63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4592" w14:textId="59579D4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; 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)</w:t>
            </w:r>
          </w:p>
        </w:tc>
      </w:tr>
      <w:tr w:rsidR="00EC69FD" w:rsidRPr="007903F2" w14:paraId="5DA97831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C5D2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erebrovascular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0358" w14:textId="090B7DA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4321" w14:textId="50A134C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3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FBB7" w14:textId="60268EB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7434" w14:textId="0B3A531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86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9568" w14:textId="3A3E1A4C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; 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</w:tr>
      <w:tr w:rsidR="00EC69FD" w:rsidRPr="007903F2" w14:paraId="0D03E685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DF98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A45C" w14:textId="05A3E3D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5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249B" w14:textId="4ADA5B9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1737" w14:textId="03EACAA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68B5" w14:textId="2A631F3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9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A56C" w14:textId="3C4B08A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; 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</w:tr>
      <w:tr w:rsidR="00EC69FD" w:rsidRPr="007903F2" w14:paraId="71653D7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3E5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ronic pulmonary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F755" w14:textId="4DA0161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99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310C" w14:textId="12E2466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5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89E8" w14:textId="3B8E411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4D04" w14:textId="21D681C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8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7416" w14:textId="653F9A1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; 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</w:tr>
      <w:tr w:rsidR="00EC69FD" w:rsidRPr="007903F2" w14:paraId="57D3C579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F76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heumatoid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863A" w14:textId="31C7D9E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432C" w14:textId="25F31A0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E299" w14:textId="0A46566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EBD6" w14:textId="47A71FD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9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4BEE" w14:textId="77F249F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9; 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)</w:t>
            </w:r>
          </w:p>
        </w:tc>
      </w:tr>
      <w:tr w:rsidR="00EC69FD" w:rsidRPr="007903F2" w14:paraId="4DA90F03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8EE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ptic ulcer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BC29" w14:textId="68987C7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7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4A22" w14:textId="60991BE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E102" w14:textId="7C6833B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B783" w14:textId="4E2E0DC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F65" w14:textId="3A0C9E9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; 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</w:tr>
      <w:tr w:rsidR="00EC69FD" w:rsidRPr="007903F2" w14:paraId="282F4CD4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BE34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ld liver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C21B" w14:textId="6723D05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0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7141" w14:textId="4B016F5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2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B696" w14:textId="02C8552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6898" w14:textId="3C1559F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1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495E" w14:textId="56520D0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; 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</w:tr>
      <w:tr w:rsidR="00EC69FD" w:rsidRPr="007903F2" w14:paraId="25A28A1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24E7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iabetes without chronic complicati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7B20" w14:textId="72A90BC8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0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3FDD" w14:textId="6045093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2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AE77" w14:textId="37D6498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F961" w14:textId="4DD4052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85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250" w14:textId="0137955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; 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</w:tr>
      <w:tr w:rsidR="00EC69FD" w:rsidRPr="007903F2" w14:paraId="19141EE6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7FAE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iabetes with chronic complicati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2DC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9 (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C10E" w14:textId="1269DB3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F6AD" w14:textId="7181A5C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145B" w14:textId="30DDF4F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5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A1CE" w14:textId="603F024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; 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</w:tr>
      <w:tr w:rsidR="00EC69FD" w:rsidRPr="007903F2" w14:paraId="0E0B9EFA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26D6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emiplegia or parapleg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BF1" w14:textId="7943E5B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9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3257" w14:textId="29581EA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1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BC3" w14:textId="131B61B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3E9B" w14:textId="60E862D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7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A730" w14:textId="3B1E9A4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 (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; 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</w:tr>
      <w:tr w:rsidR="00EC69FD" w:rsidRPr="007903F2" w14:paraId="0128F617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9BAF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719F" w14:textId="4AAEC46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4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D413" w14:textId="75E6AA1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8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CBB8" w14:textId="156E5AA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47C" w14:textId="7BB7527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6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F70" w14:textId="0A45443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; 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</w:tr>
      <w:tr w:rsidR="00EC69FD" w:rsidRPr="007903F2" w14:paraId="399A8590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8123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ancer (any malignanc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D8B6" w14:textId="5744FEB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66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778D" w14:textId="1691B3F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4 (3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B9C" w14:textId="3E3AD16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D786" w14:textId="056595B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8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1BBA" w14:textId="6766FD6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; 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</w:tr>
      <w:tr w:rsidR="00EC69FD" w:rsidRPr="007903F2" w14:paraId="2B85D12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ABA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oderate or severe liver dise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7479" w14:textId="0770525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0606" w14:textId="3704045F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6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D344" w14:textId="1CA7038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D5A8" w14:textId="4B1DE159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74E9" w14:textId="485B1C4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; 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</w:tr>
      <w:tr w:rsidR="00EC69FD" w:rsidRPr="007903F2" w14:paraId="289F707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B6F0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etastatic solid tumou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FE3D" w14:textId="50E455B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6F6" w14:textId="5DE7E6A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2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5C2C" w14:textId="25906E86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F7E7" w14:textId="080DD64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8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0C52" w14:textId="5429F6B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6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; 6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</w:tr>
      <w:tr w:rsidR="00EC69FD" w:rsidRPr="007903F2" w14:paraId="4689E225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6F4A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umber of comorbidities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115E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; 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38C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; 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579B" w14:textId="6D6937A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8DF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AFC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7411E3D3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8D85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comorbidit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E64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3BA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7E9B" w14:textId="1983FC8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E875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BCC7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C69FD" w:rsidRPr="007903F2" w14:paraId="476B124F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0511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6146" w14:textId="30834E5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50 (6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9D43" w14:textId="16AECF3D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49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DD38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AEF" w14:textId="7E1AAC01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77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147" w14:textId="224ACD6A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; 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</w:tr>
      <w:tr w:rsidR="00EC69FD" w:rsidRPr="007903F2" w14:paraId="2A0BE5A3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41A7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585" w14:textId="4D141C3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30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B0EB" w14:textId="57BDBE0B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5 (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D36D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F54E" w14:textId="51743573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3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A327" w14:textId="77D2ECDE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 (13; 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)</w:t>
            </w:r>
          </w:p>
        </w:tc>
      </w:tr>
      <w:tr w:rsidR="00EC69FD" w:rsidRPr="007903F2" w14:paraId="1B108308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6938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5C5E" w14:textId="38BACAA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2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3F85" w14:textId="3C63A42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6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7BB9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6111" w14:textId="66DC4A50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1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A27D" w14:textId="40563A74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; 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</w:tr>
      <w:tr w:rsidR="00EC69FD" w:rsidRPr="007903F2" w14:paraId="67DD2182" w14:textId="77777777" w:rsidTr="007903F2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99DA" w14:textId="77777777" w:rsidR="00EC69FD" w:rsidRPr="007903F2" w:rsidRDefault="00EC69FD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≥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921" w14:textId="613F4CD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87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8746" w14:textId="78FB3F8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9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4B91" w14:textId="77777777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C9ED" w14:textId="434CBB35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0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512E" w14:textId="65AFC152" w:rsidR="00EC69FD" w:rsidRPr="007903F2" w:rsidRDefault="00EC69FD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 (3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; 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</w:tr>
    </w:tbl>
    <w:p w14:paraId="295B633A" w14:textId="77777777" w:rsidR="00EC69FD" w:rsidRPr="007903F2" w:rsidRDefault="00EC69FD" w:rsidP="00EC69FD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PY, person-years; CMR, crude mortality rate; IQR, interquartile range; CI, confidence interval; PWID, people who inject drugs; MSM, men who have sex with men; ART, antiretroviral therapy, undetectable HIV-RNA was defined as ≤50 copies/ml.</w:t>
      </w:r>
    </w:p>
    <w:p w14:paraId="31FA6A3C" w14:textId="77777777" w:rsidR="00EC69FD" w:rsidRPr="007903F2" w:rsidRDefault="00EC69FD" w:rsidP="00EC69FD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6997AB7F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78C0983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10F341B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A852E89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1401836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CDC409D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3CD6C4A" w14:textId="77777777" w:rsidR="00EC69FD" w:rsidRPr="007903F2" w:rsidRDefault="00EC69FD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38973E3" w14:textId="18A866AC" w:rsidR="00E930DE" w:rsidRPr="007903F2" w:rsidRDefault="00E930DE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 xml:space="preserve">Table </w:t>
      </w:r>
      <w:r w:rsidR="00EC69FD" w:rsidRPr="007903F2">
        <w:rPr>
          <w:rFonts w:cs="Times New Roman"/>
          <w:b/>
          <w:sz w:val="20"/>
          <w:szCs w:val="20"/>
          <w:lang w:val="en-GB"/>
        </w:rPr>
        <w:t>S</w:t>
      </w:r>
      <w:r w:rsidR="00C02E0F" w:rsidRPr="007903F2">
        <w:rPr>
          <w:rFonts w:cs="Times New Roman"/>
          <w:b/>
          <w:sz w:val="20"/>
          <w:szCs w:val="20"/>
          <w:lang w:val="en-GB"/>
        </w:rPr>
        <w:t>3</w:t>
      </w:r>
      <w:r w:rsidRPr="007903F2">
        <w:rPr>
          <w:rFonts w:cs="Times New Roman"/>
          <w:b/>
          <w:sz w:val="20"/>
          <w:szCs w:val="20"/>
          <w:lang w:val="en-GB"/>
        </w:rPr>
        <w:t xml:space="preserve">: Descriptive characteristics of deaths in the cohort of PLWH according to calendar periods. 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3055"/>
        <w:gridCol w:w="1530"/>
        <w:gridCol w:w="1530"/>
        <w:gridCol w:w="1620"/>
        <w:gridCol w:w="1530"/>
        <w:gridCol w:w="810"/>
      </w:tblGrid>
      <w:tr w:rsidR="00E930DE" w:rsidRPr="007903F2" w14:paraId="0665363C" w14:textId="77777777" w:rsidTr="007903F2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9A4A" w14:textId="77777777" w:rsidR="00E930DE" w:rsidRPr="007903F2" w:rsidRDefault="00E930DE" w:rsidP="007903F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E60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1998-20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1F3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04-2008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585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09-20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FA2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015-2020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DAF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E930DE" w:rsidRPr="007903F2" w14:paraId="0D41E61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62F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cohort entry (year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01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422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BD2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DCC9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CD67" w14:textId="4794FF6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3ED6C80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31E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6-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644D" w14:textId="2490B42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C1B4" w14:textId="041FEB7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8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E73C" w14:textId="49C01B7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3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89F" w14:textId="60FF4C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4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175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2D23C0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789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30-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9C9E" w14:textId="77AF5C9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 (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1590" w14:textId="0135274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7 (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300B" w14:textId="34F96C1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9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0437" w14:textId="45AD0E6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9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35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5D7413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BBD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40-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AFA" w14:textId="79F186F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6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140A" w14:textId="463FE02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6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C122" w14:textId="53E2CC8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3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3F25" w14:textId="6D2A71E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4 (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49C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0D373DD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BB37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50-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290F" w14:textId="62A96E9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CDC" w14:textId="6795B66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8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F9DE" w14:textId="29489D5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A3C" w14:textId="6196F8B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8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3FA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3B0DB4B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30B6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Pr="007903F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≥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7F65" w14:textId="29535AD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3842" w14:textId="6596D11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0B7A" w14:textId="7A409B8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1673" w14:textId="3A38977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E61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63A7859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1C6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cohort entry, median (IQR),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268" w14:textId="372F9BE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6457" w14:textId="658B0EE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; 4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F29" w14:textId="6B38AC5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; 4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C4" w14:textId="4E96A8F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; 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DA31" w14:textId="25F60B0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727F40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81AB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ge at death or last contact, median (IQR),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3D1C" w14:textId="7349B7C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; 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39A8" w14:textId="3D4CF85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; 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BDBF" w14:textId="469622C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 (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; 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0874" w14:textId="5DD0537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; 5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093B" w14:textId="60FF7C2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9018ED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70FB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2F1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54F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2AA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EE8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C0A7" w14:textId="7D4F1F1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7</w:t>
            </w:r>
          </w:p>
        </w:tc>
      </w:tr>
      <w:tr w:rsidR="00E930DE" w:rsidRPr="007903F2" w14:paraId="18270C3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0B6B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EEBF" w14:textId="6A6445A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9 (8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FE49" w14:textId="2A5F17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4 (8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1BC0" w14:textId="40888DD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0 (7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576F" w14:textId="684C6BF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9 (7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307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04742DA9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8DE5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63F4" w14:textId="0F537F6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78B5" w14:textId="0EB9DFE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8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9544" w14:textId="20465E3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1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1F8D" w14:textId="00DF87B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4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59D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DC33ECB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4C9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00E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282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AEC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60C3" w14:textId="5A7CC25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E97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5CA349D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ACF0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gion of orig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600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65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4299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C85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202" w14:textId="35D6616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F516239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355D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Spanis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11D2" w14:textId="7F08B41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5 (8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6163" w14:textId="00E523D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7 (8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BA01" w14:textId="2FE575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40 (8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8430" w14:textId="69FE97E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2 (8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1EB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7978A7D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0091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t Spanis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AF09" w14:textId="6F212DF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EFD9" w14:textId="3D23F6C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9CE" w14:textId="6387D3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29F5" w14:textId="60ED706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1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7B3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B66059F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5399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D77F" w14:textId="37F277E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E7B" w14:textId="295BCAD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921" w14:textId="2EE81D2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65AB" w14:textId="39EF3B6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F9F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980037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618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cioeconomic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5DC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283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760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1534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23A3" w14:textId="6308D19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 w:rsidR="00E930DE" w:rsidRPr="007903F2" w14:paraId="2244B8C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277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Least socioeconomic depriv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23FE" w14:textId="59F6147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0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B07A" w14:textId="28C7C17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1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CB1" w14:textId="66C088E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9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413A" w14:textId="364796C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9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42E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2BAFD6F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09B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ld socioeconomic depriv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93E4" w14:textId="5A87A54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6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538B" w14:textId="5FEFC79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6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BA6F" w14:textId="0A07F55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9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2457" w14:textId="709E0C7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7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0CB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50CC2EA0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583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oderate/severe socioeconomic depriv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844D" w14:textId="0FFA9C1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 (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6DC4" w14:textId="774BA5C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4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258" w14:textId="73FB664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9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4126" w14:textId="36005F9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9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E1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3B3B9694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942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88D0" w14:textId="54BD7B4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6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7BF0" w14:textId="1ECD8BA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1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8114" w14:textId="5921967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4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C67" w14:textId="3A6A76B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9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07D6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6A0E50CB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6C9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IV transmission rou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482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BB1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BE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C20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2EBF" w14:textId="07A1CB5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3021508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5BCE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C26D" w14:textId="22B9A6E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D292" w14:textId="15EFD3E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2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185B" w14:textId="1B79027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0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BC8" w14:textId="09C8B75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8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A4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887264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40F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PW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B346" w14:textId="308B5CD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7 (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7950" w14:textId="7275EB1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3 (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000E" w14:textId="1C6AF9C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4 (5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D4A7" w14:textId="5B49BC6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8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F40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59F4542D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500E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ale heterosexu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EFE4" w14:textId="37EA0D8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2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F09F" w14:textId="3C2AA91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4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C1BA" w14:textId="5CA369F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6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DEBA" w14:textId="09C0D1F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1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5D76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4B706B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3A29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Women infected through se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FB62" w14:textId="25A4933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92D4" w14:textId="6991FDD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99A5" w14:textId="236355A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2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257B" w14:textId="1D2434F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7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D806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876D96A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E96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0DBE" w14:textId="497D3F9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648" w14:textId="10668A8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7CFB" w14:textId="52203BA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8532" w14:textId="068406D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B1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0CE086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909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164C" w14:textId="3C664A7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3DD8" w14:textId="4E3AB16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7850" w14:textId="1D0E5CD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5DAA" w14:textId="41F0BAE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4356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6D02ADDD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CF7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riod of HIV diagno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4B6C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286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E94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330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65A" w14:textId="251C4DA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06526866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E8F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981-1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A13E" w14:textId="1CE1C6E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4 (4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C81A" w14:textId="2809FBF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1 (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5B99" w14:textId="7DDE566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4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C15E" w14:textId="2B5384F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4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33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7262FF1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C2B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998-2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6A30" w14:textId="6937514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1 (5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564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7 (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CD64" w14:textId="43489DD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2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5457" w14:textId="5E8FB0A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2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D6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725DDC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FD6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4-20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614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54A8" w14:textId="552D0E2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7A8A" w14:textId="446E48D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5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AE0" w14:textId="64D2495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4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0CC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00F390B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0151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9-2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FD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65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2177" w14:textId="2289B30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92BE" w14:textId="7BF708F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6BE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F715279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1B97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15-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130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A1B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67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259" w14:textId="0834A82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F7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E03F5B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D3A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ears since HIV diagnosis, median (IQ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BCDB" w14:textId="4414043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; 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FBD2" w14:textId="115E892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; 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6E19" w14:textId="7405861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; 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8183" w14:textId="5350013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; 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3C8E" w14:textId="2C46049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3FCC546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5211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D4 count at cohort entry, cells/µ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1A1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A10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020C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8044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9EDA" w14:textId="5468F84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08E08AB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CB1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&lt;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430C" w14:textId="4B822F7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 (4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F495" w14:textId="72C9B26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5 (3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CE12" w14:textId="7D84221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3 (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6F7D" w14:textId="62F8878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2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FE6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600F592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76A2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00-3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EAC3" w14:textId="2AF46C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060" w14:textId="3FD1DCE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3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2BED" w14:textId="246F288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2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271E" w14:textId="550CFC2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AC3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5E5C7E09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C219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350-4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DAE" w14:textId="029C609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8275" w14:textId="51F5163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AFD3" w14:textId="7745A99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0C04" w14:textId="6B4EDFE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6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D18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A2994C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167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Pr="007903F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≥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5D26" w14:textId="79FD54C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6D4C" w14:textId="7ABDC90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C511" w14:textId="7420EFF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0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E975" w14:textId="646E023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DD8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22FBF94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79F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4F2D" w14:textId="08688A5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4 (2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5A5" w14:textId="3354929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4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8BAE" w14:textId="7044800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3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9A6" w14:textId="20BDD66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2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048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0C73FE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795E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D4 count (cells/µL), median (IQ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D48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5 (51; 3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2C09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0 (80; 4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2092" w14:textId="3EC9A40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; 50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FEE" w14:textId="67FEC95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0 (1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; 5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F711" w14:textId="0457873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6BC52B5B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B2E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IV-RNA at cohort ent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B7D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7E1C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B3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FA8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042D" w14:textId="3965F23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5222833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2950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Detect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A13B" w14:textId="5966CFD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0CA2" w14:textId="2FD0A11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5F2C" w14:textId="69DF3D5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6EC" w14:textId="3E9E420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7EC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B079D2F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BAC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Undetect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B17D" w14:textId="61840B7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3 (6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02C4" w14:textId="2D6649C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8 (6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0ADF" w14:textId="099AC82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1 (6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D59E" w14:textId="30897C2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2 (5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89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77C47F1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F38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FDCF" w14:textId="4A37805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8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A86A" w14:textId="2FE2AD1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0 (3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EFE1" w14:textId="742E23B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8 (3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70DD" w14:textId="31A5C06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1 (3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BE4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0A92E4B2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7D95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History of AIDS-defining illnes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8A1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100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0866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B9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A3B4" w14:textId="236F703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42FACEC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2BE6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E8FA" w14:textId="22A6926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1 (5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912B" w14:textId="276BC33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7 (5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E9FF" w14:textId="77673BC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0 (6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D17F" w14:textId="46C2E69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9 (6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EAA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252A1B0D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42D2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314E" w14:textId="75DF75C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4 (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4DF5" w14:textId="256BE3C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5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9AEE" w14:textId="3CC9E06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1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57A8" w14:textId="219A82B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5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8E8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53C401B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902C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T at death or last conta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C8A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218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2697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5F2C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FF9D" w14:textId="7CC0AE9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61FCDBCA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1DCD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F8EC" w14:textId="44AE22C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0 (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3918" w14:textId="0535536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5 (5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32E0" w14:textId="131A554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2 (7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73F" w14:textId="37563D1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87 (9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46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A2B5A5E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CC91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BE00" w14:textId="00FD57A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5 (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F258" w14:textId="6FF1263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7 (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0CD5" w14:textId="3FC2389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9 (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32AD" w14:textId="1F8B49B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7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F4E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6A1BB9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A0E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ears on ART, median (IQ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FA64" w14:textId="7BBD385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; 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BB0C" w14:textId="1DC4A95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; 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AAB4" w14:textId="6C56C13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; 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923C" w14:textId="5F620F6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; 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CF47" w14:textId="40B1B7A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CA64778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5A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3A1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FC5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84D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9B5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7E9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19B7819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8CB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613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462F" w14:textId="32D4606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3816" w14:textId="27101D1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9AFB" w14:textId="24E0F8C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53BF" w14:textId="73CF5A7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B69D290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F7A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FF22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89CD" w14:textId="46AF52E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5E20" w14:textId="411EF4C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FDF6" w14:textId="5BCD3D7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0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CED0" w14:textId="5276FB2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5D9A40ED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9F5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ripheral vascula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0CA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04B0" w14:textId="1C9A6CB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993F" w14:textId="618E5E3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E066" w14:textId="5E3E73C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5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9314" w14:textId="2A6D76B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E59AACA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C10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erebrovascula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5DD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065C" w14:textId="4B88199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9CD" w14:textId="3EE146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7A58" w14:textId="068CAAB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5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58F5" w14:textId="3A1CD8B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5C849BE6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BD8E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D6F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93D3" w14:textId="75B7EB3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C8EF" w14:textId="15EE06B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7D60" w14:textId="4D0DB32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8BC9" w14:textId="773CB54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9</w:t>
            </w:r>
          </w:p>
        </w:tc>
      </w:tr>
      <w:tr w:rsidR="00E930DE" w:rsidRPr="007903F2" w14:paraId="0441AE5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A66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ronic pulmonary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0A05" w14:textId="643A07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246D" w14:textId="6405F6A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55CB" w14:textId="21ED496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7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31AD" w14:textId="79BE200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6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871A" w14:textId="73787BA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7BB7A84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F46E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heumatoid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FBF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5B65" w14:textId="0C503C2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06BD" w14:textId="67462E1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A5B" w14:textId="0720968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9A7" w14:textId="06B479F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6</w:t>
            </w:r>
          </w:p>
        </w:tc>
      </w:tr>
      <w:tr w:rsidR="00E930DE" w:rsidRPr="007903F2" w14:paraId="60BE202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991D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ptic ulce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C7FA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E83" w14:textId="2E015B1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4661" w14:textId="5A1DDD2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A219" w14:textId="034511D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F06" w14:textId="6DEB216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0A05D3C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81D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ld live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8FAA" w14:textId="1B5A9E0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562E" w14:textId="235F7F1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125A" w14:textId="7F2EDE7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0 (4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F943" w14:textId="3AED343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3 (5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ED8" w14:textId="1E04818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14F8C93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731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iabetes without chronic 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AD83" w14:textId="1233AD0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867C" w14:textId="781B489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FB52" w14:textId="4D0C093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1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3C14" w14:textId="4789913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2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317" w14:textId="0A41C8D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3D37DA3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3B7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iabetes with chronic 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113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0537" w14:textId="0DA45D7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B7B" w14:textId="1BEFBA8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51C3" w14:textId="2A7DD4D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6287" w14:textId="1B655F9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5F5518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5B1A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emiplegia or parapleg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AAF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B51B" w14:textId="529F7D6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96AF" w14:textId="2163836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BB86" w14:textId="0114E49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D894" w14:textId="7F59FF7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074C0E9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5E8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9D1" w14:textId="2C0D677B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24ED" w14:textId="6BFEAD0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754F" w14:textId="703DAB8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3009" w14:textId="2DC9882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1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CF63" w14:textId="4CC4970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79FE95B3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7F0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ancer (any malignancy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26A2" w14:textId="05E18B5F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9EE" w14:textId="4B3BC54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FA93" w14:textId="3819D1C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4 (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AE71" w14:textId="01695558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0 (3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B7A" w14:textId="14A686DC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03A6B2F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DE94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oderate or severe live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92A1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389" w14:textId="641E6B9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61F0" w14:textId="1E72B11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6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EEA2" w14:textId="71C1FD7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4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8A67" w14:textId="2B539A64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6DC4AAE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B4C6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etastatic solid tumou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13CE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93B0" w14:textId="3450849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9637" w14:textId="33A2F29E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6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7632" w14:textId="44F7114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8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618A" w14:textId="1233A10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78DAA167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0323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comorbidities, median (IQ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1794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; 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55A4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; 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5C5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; 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D87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; 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0D8D" w14:textId="5C15C31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29AC437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DBA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comorbid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BEBD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1D6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8EA4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0E3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F5EC" w14:textId="11D9CB0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E930DE" w:rsidRPr="007903F2" w14:paraId="42E72051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FE52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7970" w14:textId="31EF18C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 (6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9BE0" w14:textId="011EFF25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0 (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A037" w14:textId="275C2B8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0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2E88" w14:textId="068E9E8A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2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D4FF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40E33B44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898F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0D64" w14:textId="3ECFFBD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3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7205" w14:textId="308F752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7 (3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089B" w14:textId="168AEF33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5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CD2C" w14:textId="0BEA23F9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7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C090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6A083525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6935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F75D" w14:textId="3AF3461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6DD9" w14:textId="70E7FEB0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E71E" w14:textId="3FF8FD11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7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0FBE" w14:textId="077BD05D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4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9515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930DE" w:rsidRPr="007903F2" w14:paraId="6F864E06" w14:textId="77777777" w:rsidTr="007903F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C992" w14:textId="77777777" w:rsidR="00E930DE" w:rsidRPr="007903F2" w:rsidRDefault="00E930DE" w:rsidP="007903F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Pr="007903F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≥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CCEB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15E9" w14:textId="6182BA16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4A83" w14:textId="31CE31E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7 (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647" w14:textId="671E8672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9 (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DE98" w14:textId="77777777" w:rsidR="00E930DE" w:rsidRPr="007903F2" w:rsidRDefault="00E930DE" w:rsidP="007903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0E6C3019" w14:textId="77777777" w:rsidR="00E930DE" w:rsidRPr="007903F2" w:rsidRDefault="00E930DE" w:rsidP="00E930DE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PY, person-years; CMR, crude mortality rate; IQR, interquartile range; CI, confidence interval; PWID, people who inject drugs; MSM, men who have sex with men; ART, antiretroviral therapy, undetectable HIV-RNA was defined as ≤50 copies/ml.</w:t>
      </w:r>
    </w:p>
    <w:p w14:paraId="24D70172" w14:textId="77777777" w:rsidR="00E930DE" w:rsidRPr="007903F2" w:rsidRDefault="00E930DE" w:rsidP="00A7576B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ABA1D09" w14:textId="580EFDF6" w:rsidR="00A7576B" w:rsidRPr="007903F2" w:rsidRDefault="00EC69FD" w:rsidP="00A7576B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>Table S4</w:t>
      </w:r>
      <w:r w:rsidR="00A7576B" w:rsidRPr="007903F2">
        <w:rPr>
          <w:rFonts w:cs="Times New Roman"/>
          <w:b/>
          <w:sz w:val="20"/>
          <w:szCs w:val="20"/>
          <w:lang w:val="en-GB"/>
        </w:rPr>
        <w:t xml:space="preserve">: Proportions of mortality causes by calendar periods </w:t>
      </w:r>
    </w:p>
    <w:tbl>
      <w:tblPr>
        <w:tblW w:w="9643" w:type="dxa"/>
        <w:tblLook w:val="04A0" w:firstRow="1" w:lastRow="0" w:firstColumn="1" w:lastColumn="0" w:noHBand="0" w:noVBand="1"/>
      </w:tblPr>
      <w:tblGrid>
        <w:gridCol w:w="2696"/>
        <w:gridCol w:w="1447"/>
        <w:gridCol w:w="1351"/>
        <w:gridCol w:w="1447"/>
        <w:gridCol w:w="1544"/>
        <w:gridCol w:w="1158"/>
      </w:tblGrid>
      <w:tr w:rsidR="00A7576B" w:rsidRPr="007903F2" w14:paraId="313CF4F0" w14:textId="77777777" w:rsidTr="00045B69">
        <w:trPr>
          <w:trHeight w:val="511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A3D6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F9B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998-200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E64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4-2008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467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9-2014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920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5-202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FD3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A7576B" w:rsidRPr="007903F2" w14:paraId="3F346482" w14:textId="77777777" w:rsidTr="00B571D6">
        <w:trPr>
          <w:trHeight w:val="339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649F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B89" w14:textId="7140BA1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2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0451" w14:textId="4638107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7 (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607C" w14:textId="67C18DF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4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2C58" w14:textId="0F6D1F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5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07C2" w14:textId="1F5F6DA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433175DA" w14:textId="77777777" w:rsidTr="00B571D6">
        <w:trPr>
          <w:trHeight w:val="429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08F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35EB" w14:textId="1C8633F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3549" w14:textId="7DEA16A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2537" w14:textId="5BF0BAD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D7B" w14:textId="79AFC46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1863" w14:textId="421C042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8</w:t>
            </w:r>
          </w:p>
        </w:tc>
      </w:tr>
      <w:tr w:rsidR="00A7576B" w:rsidRPr="007903F2" w14:paraId="788BCA76" w14:textId="77777777" w:rsidTr="00B571D6">
        <w:trPr>
          <w:trHeight w:val="42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134C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patiti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220D" w14:textId="746C264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2596" w14:textId="744B33D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D5AB" w14:textId="094FEA1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C35C" w14:textId="6224C59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69C7" w14:textId="06469D0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3</w:t>
            </w:r>
          </w:p>
        </w:tc>
      </w:tr>
      <w:tr w:rsidR="00A7576B" w:rsidRPr="007903F2" w14:paraId="15E4F7F3" w14:textId="77777777" w:rsidTr="00B571D6">
        <w:trPr>
          <w:trHeight w:val="398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028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VD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0A61" w14:textId="031B8C5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DF17" w14:textId="7667E00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4381" w14:textId="682CB3E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1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9703" w14:textId="6508C85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9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E31" w14:textId="37CEBC9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671FFF89" w14:textId="77777777" w:rsidTr="00B571D6">
        <w:trPr>
          <w:trHeight w:val="41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D6F5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-defining cance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38E3" w14:textId="7C3CCDF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4C08" w14:textId="6219435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BA80" w14:textId="650DCB2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BA68" w14:textId="4971E87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5EE" w14:textId="7FFD369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6FB98E7A" w14:textId="77777777" w:rsidTr="00B571D6">
        <w:trPr>
          <w:trHeight w:val="41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0DD3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n-AIDS cance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3670" w14:textId="61C046A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37E9" w14:textId="5D38CA8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9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BB96" w14:textId="1F6599C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8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5071" w14:textId="36045BF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0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EEB" w14:textId="699703F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3F38B749" w14:textId="77777777" w:rsidTr="00B571D6">
        <w:trPr>
          <w:trHeight w:val="416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7BF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ver disea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B3BE" w14:textId="167FEB4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5332" w14:textId="64FDE16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7077" w14:textId="4201B40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7421" w14:textId="383CB34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C2DF" w14:textId="0D7127F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04BEDE7E" w14:textId="77777777" w:rsidTr="00B571D6">
        <w:trPr>
          <w:trHeight w:val="422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2FED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9116" w14:textId="362F0D6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A161" w14:textId="3E6AE55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DC69" w14:textId="2258FCC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6E48" w14:textId="5B94032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743B" w14:textId="26CFE86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9</w:t>
            </w:r>
          </w:p>
        </w:tc>
      </w:tr>
      <w:tr w:rsidR="00A7576B" w:rsidRPr="007903F2" w14:paraId="0E3CABF9" w14:textId="77777777" w:rsidTr="00B571D6">
        <w:trPr>
          <w:trHeight w:val="414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4032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ccident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8F62" w14:textId="593C951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9EE9" w14:textId="60CBB13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114F" w14:textId="63F14D8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42B" w14:textId="4F98EEE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78F8" w14:textId="01A4089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8</w:t>
            </w:r>
          </w:p>
        </w:tc>
      </w:tr>
      <w:tr w:rsidR="00A7576B" w:rsidRPr="007903F2" w14:paraId="2B8150DA" w14:textId="77777777" w:rsidTr="00B571D6">
        <w:trPr>
          <w:trHeight w:val="42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15D2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F320" w14:textId="109240A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0AA8" w14:textId="32A853E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EF0" w14:textId="5CC77A2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8310" w14:textId="5C5EC21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C74C" w14:textId="28C2593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5</w:t>
            </w:r>
          </w:p>
        </w:tc>
      </w:tr>
      <w:tr w:rsidR="00A7576B" w:rsidRPr="007903F2" w14:paraId="79BCA6E5" w14:textId="77777777" w:rsidTr="00B571D6">
        <w:trPr>
          <w:trHeight w:val="412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956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bstance abu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AB4C" w14:textId="4EB0111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4765" w14:textId="2E823BE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BDCB" w14:textId="16541D8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CEE4" w14:textId="4AF6F39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D8DE" w14:textId="5B49A78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7</w:t>
            </w:r>
          </w:p>
        </w:tc>
      </w:tr>
      <w:tr w:rsidR="00A7576B" w:rsidRPr="007903F2" w14:paraId="4151CA09" w14:textId="77777777" w:rsidTr="00B571D6">
        <w:trPr>
          <w:trHeight w:val="418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8EE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ronic respirator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53E4" w14:textId="6868DF6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241A" w14:textId="6B05C17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DDB" w14:textId="7B675DF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4E2E" w14:textId="561BBCC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0975" w14:textId="147F8A6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3</w:t>
            </w:r>
          </w:p>
        </w:tc>
      </w:tr>
      <w:tr w:rsidR="00A7576B" w:rsidRPr="007903F2" w14:paraId="74584E45" w14:textId="77777777" w:rsidTr="00B571D6">
        <w:trPr>
          <w:trHeight w:val="423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0E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2C15" w14:textId="7B1CB36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2221" w14:textId="0240CB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399C" w14:textId="744134B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E58C" w14:textId="2BADEAC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F777" w14:textId="009DBB0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1</w:t>
            </w:r>
          </w:p>
        </w:tc>
      </w:tr>
      <w:tr w:rsidR="00A7576B" w:rsidRPr="007903F2" w14:paraId="203ECE8F" w14:textId="77777777" w:rsidTr="00B571D6">
        <w:trPr>
          <w:trHeight w:val="416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963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europsychiatri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9A6" w14:textId="0D0918B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02AC" w14:textId="31DCA54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5141" w14:textId="2D20C77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2379" w14:textId="2C2A313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B258" w14:textId="5295F0A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9</w:t>
            </w:r>
          </w:p>
        </w:tc>
      </w:tr>
      <w:tr w:rsidR="00A7576B" w:rsidRPr="007903F2" w14:paraId="0580AE08" w14:textId="77777777" w:rsidTr="00B571D6">
        <w:trPr>
          <w:trHeight w:val="408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0FB4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385E" w14:textId="5C2A2C4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4F07" w14:textId="512228C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BA80" w14:textId="7C384E1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9D2F" w14:textId="25417ED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085D" w14:textId="67911F9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 w:rsidR="00A7576B" w:rsidRPr="007903F2" w14:paraId="615EB338" w14:textId="77777777" w:rsidTr="00B571D6">
        <w:trPr>
          <w:trHeight w:val="4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1F01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48C0" w14:textId="7C2D55D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9FE" w14:textId="6F2C3C1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509D" w14:textId="3C6197D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A9F" w14:textId="2744F84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1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5974" w14:textId="3A6877C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A7576B" w:rsidRPr="007903F2" w14:paraId="34EB3901" w14:textId="77777777" w:rsidTr="00B571D6">
        <w:trPr>
          <w:trHeight w:val="433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63C2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B8FC" w14:textId="08337CB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5 (10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552B" w14:textId="3FF8AA9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2 (10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040" w14:textId="383DBEA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1 (10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19E" w14:textId="6E6E0CD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75 (100</w:t>
            </w:r>
            <w:r w:rsidR="007903F2" w:rsidRPr="007903F2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275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3EF6B3A1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CVD, cardiovascular disease.</w:t>
      </w:r>
    </w:p>
    <w:p w14:paraId="19560048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13558700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5328D15B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5FF47F67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41C8691C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40753715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BCEE749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B8BC05F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3B5FE93C" w14:textId="08098E18" w:rsidR="00A7576B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19CD36E" w14:textId="3075E56C" w:rsidR="006D068D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35EF28C4" w14:textId="01BE070D" w:rsidR="006D068D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2212D13" w14:textId="1EB70D61" w:rsidR="006D068D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F88FE1B" w14:textId="3E2E1952" w:rsidR="006D068D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98E2C45" w14:textId="5C217E7E" w:rsidR="006D068D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BFE867C" w14:textId="77777777" w:rsidR="006D068D" w:rsidRPr="007903F2" w:rsidRDefault="006D068D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  <w:bookmarkStart w:id="0" w:name="_GoBack"/>
      <w:bookmarkEnd w:id="0"/>
    </w:p>
    <w:p w14:paraId="69836BDA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B815C60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6E57EA3" w14:textId="0C9D85BA" w:rsidR="00A7576B" w:rsidRPr="007903F2" w:rsidRDefault="003B2483" w:rsidP="00A7576B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>Table S</w:t>
      </w:r>
      <w:r w:rsidR="00EC69FD" w:rsidRPr="007903F2">
        <w:rPr>
          <w:rFonts w:cs="Times New Roman"/>
          <w:b/>
          <w:sz w:val="20"/>
          <w:szCs w:val="20"/>
          <w:lang w:val="en-GB"/>
        </w:rPr>
        <w:t>5</w:t>
      </w:r>
      <w:r w:rsidR="00A7576B" w:rsidRPr="007903F2">
        <w:rPr>
          <w:rFonts w:cs="Times New Roman"/>
          <w:b/>
          <w:sz w:val="20"/>
          <w:szCs w:val="20"/>
          <w:lang w:val="en-GB"/>
        </w:rPr>
        <w:t xml:space="preserve">: Proportions of mortality causes by years </w:t>
      </w:r>
    </w:p>
    <w:tbl>
      <w:tblPr>
        <w:tblW w:w="11480" w:type="dxa"/>
        <w:tblInd w:w="-635" w:type="dxa"/>
        <w:tblLook w:val="04A0" w:firstRow="1" w:lastRow="0" w:firstColumn="1" w:lastColumn="0" w:noHBand="0" w:noVBand="1"/>
      </w:tblPr>
      <w:tblGrid>
        <w:gridCol w:w="1620"/>
        <w:gridCol w:w="860"/>
        <w:gridCol w:w="860"/>
        <w:gridCol w:w="780"/>
        <w:gridCol w:w="760"/>
        <w:gridCol w:w="820"/>
        <w:gridCol w:w="780"/>
        <w:gridCol w:w="800"/>
        <w:gridCol w:w="860"/>
        <w:gridCol w:w="880"/>
        <w:gridCol w:w="820"/>
        <w:gridCol w:w="820"/>
        <w:gridCol w:w="820"/>
      </w:tblGrid>
      <w:tr w:rsidR="00A7576B" w:rsidRPr="007903F2" w14:paraId="499740A0" w14:textId="77777777" w:rsidTr="00045B6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30B8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E646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99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E6B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F747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5D0D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71B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84CD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933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E67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36E2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3E0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D97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00F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09</w:t>
            </w:r>
          </w:p>
        </w:tc>
      </w:tr>
      <w:tr w:rsidR="00A7576B" w:rsidRPr="007903F2" w14:paraId="24B987FE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10BE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21F7" w14:textId="2F4381B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4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CB83" w14:textId="2E5CFF3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4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1EB4" w14:textId="7C1B20D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 (4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CF7C" w14:textId="2A57BDB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97B1" w14:textId="70590F6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 (3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64BA" w14:textId="48F4B51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 (3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FE21" w14:textId="069B908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 (3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E134" w14:textId="5010A65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379E" w14:textId="2F33098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 (2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9D4A" w14:textId="33BC2B8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 (3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E125" w14:textId="78C57A8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 (2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2A4C" w14:textId="162124D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</w:tr>
      <w:tr w:rsidR="00A7576B" w:rsidRPr="007903F2" w14:paraId="5AE9AF71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E1C7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8C9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B1DA" w14:textId="5E33EC2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D8DB" w14:textId="0F42909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092D" w14:textId="650E911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BEFD" w14:textId="01C1EC9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E03B" w14:textId="3589134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F5B2" w14:textId="4D6829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ABB1" w14:textId="18F883D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9312" w14:textId="0912262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F76C" w14:textId="0C3475C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DAED" w14:textId="5938207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9721" w14:textId="7EB2B43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</w:tr>
      <w:tr w:rsidR="00A7576B" w:rsidRPr="007903F2" w14:paraId="1DF90230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75F7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patit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E7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F8D6" w14:textId="435CD3B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2D9F" w14:textId="2F1C9EA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D43F" w14:textId="761E188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6A86" w14:textId="4DB785B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82B9" w14:textId="399C0C6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F08F" w14:textId="1C44267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99CD" w14:textId="668F933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576A" w14:textId="30CF89D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66C8" w14:textId="4DB77DF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E85C" w14:textId="16D1A62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0C3A" w14:textId="650B5B3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</w:tr>
      <w:tr w:rsidR="00A7576B" w:rsidRPr="007903F2" w14:paraId="4614E898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B3D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V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F04" w14:textId="15B6CAB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D008" w14:textId="3319AC7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AC1B" w14:textId="023DCFC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628C" w14:textId="777F72D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6D6C" w14:textId="2D1E33B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BCE6" w14:textId="0BB4183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965A" w14:textId="1DDDA55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C986" w14:textId="50F69B7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D075" w14:textId="2392079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383" w14:textId="4D6D47A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C79" w14:textId="5EDA49E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464E" w14:textId="087DF77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</w:tr>
      <w:tr w:rsidR="00A7576B" w:rsidRPr="007903F2" w14:paraId="47749149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D9ED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-defining canc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103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EBD" w14:textId="693C9E4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37F0" w14:textId="5109EF7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AC68" w14:textId="7BCB05B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F0CB" w14:textId="2519116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5B82" w14:textId="6304EA4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7A2C" w14:textId="5E30A83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ABD9" w14:textId="49B2818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70B6" w14:textId="3F341A7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B788" w14:textId="7BDA144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A5D7" w14:textId="33A2310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DCE2" w14:textId="3B8E424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</w:tr>
      <w:tr w:rsidR="00A7576B" w:rsidRPr="007903F2" w14:paraId="686DEC00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66C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n-AIDS canc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3352" w14:textId="75935FF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B4D2" w14:textId="3B630E6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A293" w14:textId="30EC00D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36A" w14:textId="6489FA7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F452" w14:textId="3B4C014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D8C9" w14:textId="6FD26B1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7F8B" w14:textId="6B84B1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E040" w14:textId="473A1B3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A82D" w14:textId="30D0023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 (1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B7A3" w14:textId="55A64C1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DAA1" w14:textId="71E48BB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 (1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3A56" w14:textId="579D6B7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</w:tr>
      <w:tr w:rsidR="00A7576B" w:rsidRPr="007903F2" w14:paraId="5CE02CFC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B861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ver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4F2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9D47" w14:textId="7B6B424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8E46" w14:textId="2B86CF6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F954" w14:textId="3F1A74B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0CEA" w14:textId="70C6E23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6185" w14:textId="11AB9DC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168B" w14:textId="6C5B640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8333" w14:textId="47076C9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17E9" w14:textId="1B416BE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446C" w14:textId="6BECE69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C9F6" w14:textId="5A67BAC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BD54" w14:textId="41122B2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</w:tr>
      <w:tr w:rsidR="00A7576B" w:rsidRPr="007903F2" w14:paraId="1CBCD8B5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A7ED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E38C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5165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9DF" w14:textId="53DAFF9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931B" w14:textId="2413F77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5D82" w14:textId="568B930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10E1" w14:textId="2FFE458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5A9B" w14:textId="25ED213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E877" w14:textId="3412328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F653" w14:textId="2CF75D1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082" w14:textId="107E2F8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B119" w14:textId="5C15C1F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FCEC" w14:textId="37D752D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)</w:t>
            </w:r>
          </w:p>
        </w:tc>
      </w:tr>
      <w:tr w:rsidR="00A7576B" w:rsidRPr="007903F2" w14:paraId="1D12CC58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B9B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cciden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4776" w14:textId="10F2F5F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3EA7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5CC4" w14:textId="73234AA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ABB7" w14:textId="67F1CBE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3D29" w14:textId="1C9B58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11C7" w14:textId="3666BC3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EDC" w14:textId="43D232C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5999" w14:textId="0A9AD8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F6BC" w14:textId="33CA6FF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4DF6" w14:textId="654DC3C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8AAA" w14:textId="1B761BC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93B8" w14:textId="1FB7170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</w:tr>
      <w:tr w:rsidR="00A7576B" w:rsidRPr="007903F2" w14:paraId="2FB3DCAA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FEEB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6AF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623A" w14:textId="2F54E50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F748" w14:textId="36519F3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3F14" w14:textId="355B203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A567" w14:textId="25EBEE9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0AB" w14:textId="26AF2A2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D833" w14:textId="3AD9EFE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12B1" w14:textId="0E3B484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D4F0" w14:textId="065F53C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BD59" w14:textId="2E730AA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E815" w14:textId="5E03824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44ED" w14:textId="01E64DF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</w:tr>
      <w:tr w:rsidR="00A7576B" w:rsidRPr="007903F2" w14:paraId="1ABDCFC3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31D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bstance abu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BA0E" w14:textId="55782D3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551F" w14:textId="1C8935B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5C47" w14:textId="4065006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FDB6" w14:textId="4D96348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1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ADD" w14:textId="216307C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71C4" w14:textId="6B92E66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21A" w14:textId="2392AA3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0D8" w14:textId="21D47D5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42FC" w14:textId="78ED016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8268" w14:textId="6D6BC82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A6D9" w14:textId="02E3E3A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AF37" w14:textId="2004B6F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</w:tr>
      <w:tr w:rsidR="00A7576B" w:rsidRPr="007903F2" w14:paraId="66BEA1C1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C33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ronic respirato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A1DB" w14:textId="58F4426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15D2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C2CC" w14:textId="72F0EF0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FE1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0363" w14:textId="4989B06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9055" w14:textId="4070FF5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DC88" w14:textId="1F0515E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041B" w14:textId="3524956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4A38" w14:textId="39CBDE5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F89F" w14:textId="00D8E71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C109" w14:textId="0C85E79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583" w14:textId="298C998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</w:tr>
      <w:tr w:rsidR="00A7576B" w:rsidRPr="007903F2" w14:paraId="68F4828D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47AC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742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519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E724" w14:textId="7AF7237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2425" w14:textId="1392DDA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9801" w14:textId="29B6F32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1BCF" w14:textId="49CD63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8593" w14:textId="784EA6C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4D25" w14:textId="120ECE2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37EC" w14:textId="0A9105F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040B" w14:textId="25AE789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362" w14:textId="4F863E0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EB31" w14:textId="2C9DF7A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</w:tr>
      <w:tr w:rsidR="00A7576B" w:rsidRPr="007903F2" w14:paraId="52939B85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4D91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europsychiatr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6E31" w14:textId="3183383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48AE" w14:textId="22B18B7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3738" w14:textId="27BEDA7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2A7F" w14:textId="2716597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2B19" w14:textId="2B5EB53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1335" w14:textId="6EF8D1B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A9C7" w14:textId="427210A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02C0" w14:textId="6E3E1AC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2FDB" w14:textId="515955C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AF90" w14:textId="68EB628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FA54" w14:textId="42DCD1A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729B" w14:textId="03022B4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)</w:t>
            </w:r>
          </w:p>
        </w:tc>
      </w:tr>
      <w:tr w:rsidR="00A7576B" w:rsidRPr="007903F2" w14:paraId="398A65B3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16C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CBD9" w14:textId="0D1E302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31D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5E5D" w14:textId="3B4DE40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995" w14:textId="21A4939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5673" w14:textId="2DD1A65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424" w14:textId="129E368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C52B" w14:textId="2ACAA1B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BF2B" w14:textId="550E2EE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7F1C" w14:textId="336ACEC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0845" w14:textId="449A2A7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3A9F" w14:textId="7BCDD4D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D3D5" w14:textId="25AE129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</w:tr>
      <w:tr w:rsidR="00A7576B" w:rsidRPr="007903F2" w14:paraId="6C96DF34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5D45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E05C" w14:textId="605FB5C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D70D" w14:textId="532AB58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FF50" w14:textId="45755EA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87FC" w14:textId="6764E9C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CC5A" w14:textId="4AD1E4D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71A2" w14:textId="5F8E651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44FD" w14:textId="036C05C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A8C2" w14:textId="02F2E76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BDEB" w14:textId="45BAE5F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B6FD" w14:textId="7DCAAFE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EC51" w14:textId="322C1D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A231" w14:textId="1E26661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)</w:t>
            </w:r>
          </w:p>
        </w:tc>
      </w:tr>
      <w:tr w:rsidR="00A7576B" w:rsidRPr="007903F2" w14:paraId="0E7FC26C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DD0F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57B8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1AD8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8A338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5 (1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7EA6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8773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8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348BB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 (10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2A2B8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9 (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42AE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7 (1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F232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3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58331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2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69C5D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1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9452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3 (100)</w:t>
            </w:r>
          </w:p>
        </w:tc>
      </w:tr>
      <w:tr w:rsidR="00A7576B" w:rsidRPr="007903F2" w14:paraId="727B90CD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6494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5636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244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2072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8F06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E2AD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C65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BF22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4D8C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7A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6C8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38F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A2E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A7576B" w:rsidRPr="007903F2" w14:paraId="2E09874F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A7C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3AA2" w14:textId="040AF6A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 (2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63C4" w14:textId="3CBEC6A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 (2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4D6A" w14:textId="7529D6B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B50C" w14:textId="18C5DAB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6985" w14:textId="10E0EF4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FD30" w14:textId="308700B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 (1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0D87" w14:textId="5B6AF2D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CDE2" w14:textId="12ECA8B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28C5" w14:textId="4819F8C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0D52" w14:textId="125BF65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D103" w14:textId="4F55916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5236" w14:textId="50E1606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2CAFEE22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A33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4457" w14:textId="5C9AAB2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7BF2" w14:textId="618EE70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D18C" w14:textId="1D453C5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DCF9" w14:textId="527F0F2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2A0" w14:textId="0E94FA8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99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5E8" w14:textId="55B2326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B127" w14:textId="3EDADFD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DDAB" w14:textId="16C1AC0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9AF3" w14:textId="02230CE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2E1A" w14:textId="21712B4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C6A" w14:textId="4A04CA0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</w:t>
            </w:r>
          </w:p>
        </w:tc>
      </w:tr>
      <w:tr w:rsidR="00A7576B" w:rsidRPr="007903F2" w14:paraId="50542F56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4B7C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patit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D500" w14:textId="74FE6B9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2BB3" w14:textId="44E4459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75E6" w14:textId="3E9217D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ECC4" w14:textId="50242D5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0D7" w14:textId="5FE5C30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E8A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86F3" w14:textId="5AE228F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D80B" w14:textId="017A15B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E793" w14:textId="6FC3928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DA7A" w14:textId="73C9F01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5F9F" w14:textId="64234B4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46C7" w14:textId="7C79800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9</w:t>
            </w:r>
          </w:p>
        </w:tc>
      </w:tr>
      <w:tr w:rsidR="00A7576B" w:rsidRPr="007903F2" w14:paraId="2E29ABAB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D76D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V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3AA1" w14:textId="217F206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F7A5" w14:textId="12EA39F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67E1" w14:textId="2003D54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1500" w14:textId="365B171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A148" w14:textId="06A1EAA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 (1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F96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 (1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EC99" w14:textId="116C581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 (1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51D2" w14:textId="51C3CB8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 (1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AD85" w14:textId="3B30B0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 (1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50C" w14:textId="278EE6E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67B" w14:textId="547CB1B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FBE" w14:textId="127FE9F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415E8AAD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8B54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IDS-defining canc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E94" w14:textId="2962533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FBEC" w14:textId="764C19F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6380" w14:textId="7B929E4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0C60" w14:textId="439EA23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A7D9" w14:textId="314DF96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1C08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1D7A" w14:textId="1C6D399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822" w14:textId="341AD29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8DA3" w14:textId="05EDB5F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8586" w14:textId="159CA9D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152" w14:textId="60C26BC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9FE3" w14:textId="1AB0086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3B10143B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E61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n-AIDS canc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DE23" w14:textId="13A8EB8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B4E3" w14:textId="6ADA2C8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 (1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4FF0" w14:textId="0E180C3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 (2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A478" w14:textId="5A6460C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7A38" w14:textId="1D01B80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 (2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7C08" w14:textId="702511B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EF89" w14:textId="19EBEB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 (2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3031" w14:textId="2D363D6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 (2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94F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 (2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81B" w14:textId="5279AA1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 (2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A31E" w14:textId="52766E6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 (1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918A" w14:textId="5D08700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0F0251DD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DEA4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ver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728" w14:textId="4528DCB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E3DA" w14:textId="2D71C27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8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18BC" w14:textId="66A443C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A56A" w14:textId="43463B7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8110" w14:textId="5128390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38E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23A2" w14:textId="1E9D827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CC99" w14:textId="270CACF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061C" w14:textId="3776705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5C2D" w14:textId="3988ABC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BCB" w14:textId="7F08088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E86" w14:textId="1E457A9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7F98F39C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5430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nal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AB86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7B5" w14:textId="63F33D7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6767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9C6E" w14:textId="7A65656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02C7" w14:textId="767A921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4576" w14:textId="2F3408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B069" w14:textId="5B63DEB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7F3D" w14:textId="384D57B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31DB" w14:textId="475B872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9193" w14:textId="3112C30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875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3E18" w14:textId="4E0C61E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2</w:t>
            </w:r>
          </w:p>
        </w:tc>
      </w:tr>
      <w:tr w:rsidR="00A7576B" w:rsidRPr="007903F2" w14:paraId="7C4F16BC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A029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cciden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B5E" w14:textId="65AE9E9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2104" w14:textId="5810219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3E17" w14:textId="6093856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D590" w14:textId="7D9F2A9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404" w14:textId="3765704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1D36" w14:textId="6FC4ADE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7FB4" w14:textId="3248006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E321" w14:textId="5A3F9C6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0816" w14:textId="68A5142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615" w14:textId="35D6B27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4A8C" w14:textId="2F382FB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C6EB" w14:textId="0347393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6</w:t>
            </w:r>
          </w:p>
        </w:tc>
      </w:tr>
      <w:tr w:rsidR="00A7576B" w:rsidRPr="007903F2" w14:paraId="67B1464E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23AF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DF0" w14:textId="5A3F319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C753" w14:textId="52D9454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9931" w14:textId="0F8A7CB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EB3" w14:textId="016A455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82E" w14:textId="3E99EAF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1FF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20AC" w14:textId="44017AA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58AD" w14:textId="44B223D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7CC" w14:textId="2D1DC69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C381" w14:textId="016FCAD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271F" w14:textId="61B70C7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A276" w14:textId="6883943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9</w:t>
            </w:r>
          </w:p>
        </w:tc>
      </w:tr>
      <w:tr w:rsidR="00A7576B" w:rsidRPr="007903F2" w14:paraId="421147A0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C71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bstance abu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E96E" w14:textId="358A79A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D449" w14:textId="346467C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DE9D" w14:textId="61E1EDC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3507" w14:textId="48767B0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4175" w14:textId="1C50A54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FF58" w14:textId="3C026D7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A4A3" w14:textId="569CD73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00F9" w14:textId="2ABFC64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F852" w14:textId="4F01B74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D8B" w14:textId="322286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979" w14:textId="24E117C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77D8" w14:textId="336D598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1</w:t>
            </w:r>
          </w:p>
        </w:tc>
      </w:tr>
      <w:tr w:rsidR="00A7576B" w:rsidRPr="007903F2" w14:paraId="0F7CB1B1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9AC5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ronic respirato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42A6" w14:textId="75F6ABB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8DED" w14:textId="56AA6A7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C311" w14:textId="0305528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5AAF" w14:textId="5AEDA9B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E0FC" w14:textId="15EAC12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1597" w14:textId="53BDC0C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06DD" w14:textId="68F5421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314A" w14:textId="778C00A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B807" w14:textId="33F6B08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BDB5" w14:textId="3830BCB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A870" w14:textId="468334CF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A8CD" w14:textId="064068A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4</w:t>
            </w:r>
          </w:p>
        </w:tc>
      </w:tr>
      <w:tr w:rsidR="00A7576B" w:rsidRPr="007903F2" w14:paraId="1C8CD6EE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9863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D394" w14:textId="74989C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7E6C" w14:textId="2A81C54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F522" w14:textId="25547B7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BF4" w14:textId="0C744B5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2A31" w14:textId="3665A19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8FBC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1BC1" w14:textId="2D16644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89B7" w14:textId="6517B23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F9B6" w14:textId="1A4D90B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98DA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C5F4" w14:textId="39E7B932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E48D" w14:textId="07093C6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8</w:t>
            </w:r>
          </w:p>
        </w:tc>
      </w:tr>
      <w:tr w:rsidR="00A7576B" w:rsidRPr="007903F2" w14:paraId="78A92D84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CE7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europsychiatr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5EF5" w14:textId="568832C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AC34" w14:textId="194A3B2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2081" w14:textId="75B39C4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D7FF" w14:textId="36307C6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1107" w14:textId="039CAD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06A6" w14:textId="1A02942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BE43" w14:textId="7C5939A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CD68" w14:textId="33C0821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EA0C" w14:textId="113E92E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8AFA" w14:textId="09EF42F3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70A3" w14:textId="7299B32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F28F" w14:textId="4E87911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7</w:t>
            </w:r>
          </w:p>
        </w:tc>
      </w:tr>
      <w:tr w:rsidR="00A7576B" w:rsidRPr="007903F2" w14:paraId="2A8357EE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0B6E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32C9" w14:textId="3AA2C7A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08DC" w14:textId="4DF1BA4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B078" w14:textId="7685551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CF8C" w14:textId="3D4C9E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1389" w14:textId="1ECDCB3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5B4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 (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1A24" w14:textId="10FBC215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BA22" w14:textId="3A72958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8923" w14:textId="2998985D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D4EF" w14:textId="254D395A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D122" w14:textId="2EAC29C6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C604" w14:textId="1C3F821C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3</w:t>
            </w:r>
          </w:p>
        </w:tc>
      </w:tr>
      <w:tr w:rsidR="00A7576B" w:rsidRPr="007903F2" w14:paraId="0D9043F6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FC16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9B6D" w14:textId="00BC396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90B8" w14:textId="0DC1E2F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C0E1" w14:textId="5B711314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5002" w14:textId="3E58F7A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0F27" w14:textId="0EBA2D41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 (9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2E5F" w14:textId="604944A9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 (7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DF3C" w14:textId="10EEFA5E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C9C8" w14:textId="2DA51DE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6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ADFC" w14:textId="64A0C0DB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 (5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7C75" w14:textId="36DA426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B2A" w14:textId="711E1B60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9 (54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18BF" w14:textId="30812678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 0</w:t>
            </w:r>
            <w:r w:rsidR="007903F2"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7576B" w:rsidRPr="007903F2" w14:paraId="2B134B1B" w14:textId="77777777" w:rsidTr="00045B6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BEF68" w14:textId="77777777" w:rsidR="00A7576B" w:rsidRPr="007903F2" w:rsidRDefault="00A7576B" w:rsidP="00045B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C6E1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1 (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7D480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5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0073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3 (1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2C01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0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F579F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9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1238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 (10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C2DA2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6 (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F7FE9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9 (1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AE23E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2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61AC6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3DE4E3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7 (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2B2D4" w14:textId="77777777" w:rsidR="00A7576B" w:rsidRPr="007903F2" w:rsidRDefault="00A7576B" w:rsidP="00045B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03F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1E35075A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CVD, cardiovascular disease.</w:t>
      </w:r>
    </w:p>
    <w:p w14:paraId="7367D88A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1EB25F5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51C23B5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1FD48EDD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28E6E377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FB2D8E0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A155D79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4AA1A6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C2A919D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5F3297F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3A48EBE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5EDB1F1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599030C7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5D4099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0B286BB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7968FA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20DA79F0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2DCC6E88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535B7851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35361D7D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77B27CE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1C7161D1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382F1B3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36257AEB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7C285055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18384AE3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64872AC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385FB574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265E598E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507E925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21FAD7E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45CE037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53A5AD9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03F9C602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07665072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5C0D6C4B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0A43C6F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796145BF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28C32714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771536C8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66672CFA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753DAEAD" w14:textId="77777777" w:rsidR="007903F2" w:rsidRDefault="007903F2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1258C7C1" w14:textId="330C2D96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  <w:r w:rsidRPr="007903F2">
        <w:rPr>
          <w:rFonts w:cs="Times New Roman"/>
          <w:b/>
          <w:sz w:val="24"/>
          <w:szCs w:val="24"/>
          <w:lang w:val="en-GB"/>
        </w:rPr>
        <w:t>Figures</w:t>
      </w:r>
    </w:p>
    <w:p w14:paraId="72F40257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4"/>
          <w:szCs w:val="24"/>
          <w:lang w:val="en-GB"/>
        </w:rPr>
      </w:pPr>
    </w:p>
    <w:p w14:paraId="160AAB89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 xml:space="preserve">Figure S1: Distribution of AIDS-related and non-AIDS-related cancers mortality among PLWH </w:t>
      </w:r>
    </w:p>
    <w:p w14:paraId="326357D9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sz w:val="20"/>
          <w:szCs w:val="20"/>
          <w:lang w:val="en-GB"/>
        </w:rPr>
      </w:pPr>
    </w:p>
    <w:p w14:paraId="282DF8B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  <w:r w:rsidRPr="007903F2">
        <w:rPr>
          <w:noProof/>
          <w:lang w:val="ca-ES" w:eastAsia="ca-ES"/>
        </w:rPr>
        <w:drawing>
          <wp:inline distT="0" distB="0" distL="0" distR="0" wp14:anchorId="5EC569BE" wp14:editId="56768559">
            <wp:extent cx="6335395" cy="3382112"/>
            <wp:effectExtent l="0" t="0" r="8255" b="8890"/>
            <wp:docPr id="4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96E293CA-06D1-4777-82A8-5D560AA16B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96E293CA-06D1-4777-82A8-5D560AA16B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6"/>
                    <a:stretch/>
                  </pic:blipFill>
                  <pic:spPr bwMode="auto">
                    <a:xfrm>
                      <a:off x="0" y="0"/>
                      <a:ext cx="6335395" cy="3382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AAED7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5D023057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3805695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42A6685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4FD0376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97A6808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7F5F48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1B23E4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E0CDB5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1E47DB32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45B0DC4A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2CFFD588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DAF834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14CB9A1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779FFD2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1E580D2F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32FE86B0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981D3C5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34A6117F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61FA0250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4F379459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2242F9A5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E6FE436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592F171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11453F6A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>Figure S2: Causes of death among people living with HIV in Catalonia and the Balearic Islands, Spain, 1998 – 2020, by years</w:t>
      </w:r>
    </w:p>
    <w:p w14:paraId="289E844D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  <w:r w:rsidRPr="007903F2">
        <w:rPr>
          <w:noProof/>
          <w:lang w:val="ca-ES" w:eastAsia="ca-ES"/>
        </w:rPr>
        <w:drawing>
          <wp:inline distT="0" distB="0" distL="0" distR="0" wp14:anchorId="1BE693AE" wp14:editId="77BC46B6">
            <wp:extent cx="6335395" cy="4101592"/>
            <wp:effectExtent l="0" t="0" r="8255" b="0"/>
            <wp:docPr id="3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C365547C-5BFA-002D-86C5-B6BFA76A45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>
                      <a:extLst>
                        <a:ext uri="{FF2B5EF4-FFF2-40B4-BE49-F238E27FC236}">
                          <a16:creationId xmlns:a16="http://schemas.microsoft.com/office/drawing/2014/main" id="{C365547C-5BFA-002D-86C5-B6BFA76A45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6"/>
                    <a:stretch/>
                  </pic:blipFill>
                  <pic:spPr bwMode="auto">
                    <a:xfrm>
                      <a:off x="0" y="0"/>
                      <a:ext cx="6335395" cy="4101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639B0" w14:textId="77777777" w:rsidR="00C02E0F" w:rsidRPr="007903F2" w:rsidRDefault="00C02E0F" w:rsidP="00C02E0F">
      <w:pPr>
        <w:widowControl w:val="0"/>
        <w:autoSpaceDE w:val="0"/>
        <w:autoSpaceDN w:val="0"/>
        <w:adjustRightInd w:val="0"/>
        <w:spacing w:after="160" w:line="240" w:lineRule="auto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CVD, cardiovascular disease; COVID-19, coronavirus disease 2019</w:t>
      </w:r>
    </w:p>
    <w:p w14:paraId="75200C38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6981C723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32C1813A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44875D0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18095A12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39D12DA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28D1DDC0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1634E66B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6785E48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2C5A79A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3BBA8A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51428D46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1329884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0D11AA84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9C74405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6C8976C0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09DA0CD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6A2EDED1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326EBFE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2738309D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31ADB97F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</w:p>
    <w:p w14:paraId="70B21B65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="Times New Roman"/>
          <w:b/>
          <w:sz w:val="20"/>
          <w:szCs w:val="20"/>
          <w:lang w:val="en-GB"/>
        </w:rPr>
      </w:pPr>
      <w:r w:rsidRPr="007903F2">
        <w:rPr>
          <w:rFonts w:cs="Times New Roman"/>
          <w:b/>
          <w:sz w:val="20"/>
          <w:szCs w:val="20"/>
          <w:lang w:val="en-GB"/>
        </w:rPr>
        <w:t xml:space="preserve">Figure S3: Causes of death among people living with HIV in Catalonia and the Balearic Islands, Spain, by years since of enrolment into cohort. </w:t>
      </w:r>
    </w:p>
    <w:p w14:paraId="7BD1DEDC" w14:textId="77777777" w:rsidR="00C02E0F" w:rsidRPr="007903F2" w:rsidRDefault="00C02E0F" w:rsidP="00C02E0F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  <w:r w:rsidRPr="007903F2">
        <w:rPr>
          <w:noProof/>
          <w:lang w:val="ca-ES" w:eastAsia="ca-ES"/>
        </w:rPr>
        <w:drawing>
          <wp:inline distT="0" distB="0" distL="0" distR="0" wp14:anchorId="0CF19F6B" wp14:editId="2C7D838B">
            <wp:extent cx="6335395" cy="4053560"/>
            <wp:effectExtent l="0" t="0" r="8255" b="4445"/>
            <wp:docPr id="7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1E2B0BB7-BF83-413A-ACFF-488162FD97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1E2B0BB7-BF83-413A-ACFF-488162FD97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8"/>
                    <a:stretch/>
                  </pic:blipFill>
                  <pic:spPr bwMode="auto">
                    <a:xfrm>
                      <a:off x="0" y="0"/>
                      <a:ext cx="6335395" cy="4053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F90CA" w14:textId="77777777" w:rsidR="00C02E0F" w:rsidRPr="007903F2" w:rsidRDefault="00C02E0F" w:rsidP="00C02E0F">
      <w:pPr>
        <w:widowControl w:val="0"/>
        <w:autoSpaceDE w:val="0"/>
        <w:autoSpaceDN w:val="0"/>
        <w:adjustRightInd w:val="0"/>
        <w:spacing w:after="160" w:line="240" w:lineRule="auto"/>
        <w:rPr>
          <w:rFonts w:cs="Times New Roman"/>
          <w:sz w:val="20"/>
          <w:szCs w:val="20"/>
          <w:lang w:val="en-GB"/>
        </w:rPr>
      </w:pPr>
      <w:r w:rsidRPr="007903F2">
        <w:rPr>
          <w:rFonts w:cs="Times New Roman"/>
          <w:sz w:val="20"/>
          <w:szCs w:val="20"/>
          <w:lang w:val="en-GB"/>
        </w:rPr>
        <w:t>Abbreviations: CVD, cardiovascular disease; COVID-19, coronavirus disease 2019</w:t>
      </w:r>
    </w:p>
    <w:p w14:paraId="16425A65" w14:textId="77777777" w:rsidR="00C02E0F" w:rsidRPr="007903F2" w:rsidRDefault="00C02E0F" w:rsidP="00C02E0F">
      <w:pPr>
        <w:spacing w:line="240" w:lineRule="auto"/>
        <w:rPr>
          <w:rFonts w:eastAsia="Times New Roman" w:cstheme="minorHAnsi"/>
          <w:lang w:val="en-GB" w:eastAsia="en-GB"/>
        </w:rPr>
      </w:pPr>
    </w:p>
    <w:p w14:paraId="0A929356" w14:textId="77777777" w:rsidR="00C02E0F" w:rsidRPr="007903F2" w:rsidRDefault="00C02E0F" w:rsidP="00C02E0F">
      <w:pPr>
        <w:spacing w:line="240" w:lineRule="auto"/>
        <w:rPr>
          <w:rFonts w:eastAsia="Times New Roman" w:cstheme="minorHAnsi"/>
          <w:b/>
          <w:lang w:val="en-GB" w:eastAsia="en-GB"/>
        </w:rPr>
      </w:pPr>
    </w:p>
    <w:p w14:paraId="342AF806" w14:textId="77777777" w:rsidR="00C02E0F" w:rsidRPr="007903F2" w:rsidRDefault="00C02E0F" w:rsidP="00C02E0F">
      <w:pPr>
        <w:spacing w:line="240" w:lineRule="auto"/>
        <w:rPr>
          <w:rFonts w:eastAsia="Times New Roman" w:cstheme="minorHAnsi"/>
          <w:b/>
          <w:lang w:val="en-GB" w:eastAsia="en-GB"/>
        </w:rPr>
      </w:pPr>
    </w:p>
    <w:p w14:paraId="6F79D757" w14:textId="77777777" w:rsidR="00C02E0F" w:rsidRPr="007903F2" w:rsidRDefault="00C02E0F" w:rsidP="00C02E0F">
      <w:pPr>
        <w:spacing w:line="240" w:lineRule="auto"/>
        <w:rPr>
          <w:rFonts w:eastAsia="Times New Roman" w:cstheme="minorHAnsi"/>
          <w:b/>
          <w:lang w:val="en-GB" w:eastAsia="en-GB"/>
        </w:rPr>
      </w:pPr>
    </w:p>
    <w:p w14:paraId="17360A5D" w14:textId="09FB897C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0F384B09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b/>
          <w:lang w:val="en-GB"/>
        </w:rPr>
      </w:pPr>
    </w:p>
    <w:p w14:paraId="7DA3430D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7B503F0F" w14:textId="77777777" w:rsidR="00A7576B" w:rsidRPr="007903F2" w:rsidRDefault="00A7576B" w:rsidP="00A7576B">
      <w:pPr>
        <w:pStyle w:val="Prrafodelista"/>
        <w:tabs>
          <w:tab w:val="left" w:pos="-90"/>
        </w:tabs>
        <w:spacing w:line="240" w:lineRule="auto"/>
        <w:ind w:left="0"/>
        <w:rPr>
          <w:rFonts w:cstheme="minorHAnsi"/>
          <w:lang w:val="en-GB"/>
        </w:rPr>
      </w:pPr>
    </w:p>
    <w:p w14:paraId="33AD6F61" w14:textId="79D720E1" w:rsidR="00F06ACA" w:rsidRPr="007903F2" w:rsidRDefault="00F06ACA">
      <w:pPr>
        <w:rPr>
          <w:lang w:val="en-GB"/>
        </w:rPr>
      </w:pPr>
    </w:p>
    <w:sectPr w:rsidR="00F06ACA" w:rsidRPr="007903F2" w:rsidSect="00045B69">
      <w:pgSz w:w="12240" w:h="15840"/>
      <w:pgMar w:top="1417" w:right="1183" w:bottom="1417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F0AF8"/>
    <w:multiLevelType w:val="hybridMultilevel"/>
    <w:tmpl w:val="F0965B44"/>
    <w:lvl w:ilvl="0" w:tplc="1988EC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60041"/>
    <w:multiLevelType w:val="hybridMultilevel"/>
    <w:tmpl w:val="6554E4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F14786"/>
    <w:multiLevelType w:val="hybridMultilevel"/>
    <w:tmpl w:val="ACC48F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23C38"/>
    <w:multiLevelType w:val="hybridMultilevel"/>
    <w:tmpl w:val="7562D38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5B049D"/>
    <w:multiLevelType w:val="hybridMultilevel"/>
    <w:tmpl w:val="4E6CE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2F1E0B"/>
    <w:multiLevelType w:val="multilevel"/>
    <w:tmpl w:val="32A2E6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AD165B4"/>
    <w:multiLevelType w:val="hybridMultilevel"/>
    <w:tmpl w:val="32DC962C"/>
    <w:lvl w:ilvl="0" w:tplc="6FF442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8D"/>
    <w:rsid w:val="00045B69"/>
    <w:rsid w:val="001D0E8D"/>
    <w:rsid w:val="003B2483"/>
    <w:rsid w:val="006D068D"/>
    <w:rsid w:val="007903F2"/>
    <w:rsid w:val="00A56502"/>
    <w:rsid w:val="00A7576B"/>
    <w:rsid w:val="00B2314C"/>
    <w:rsid w:val="00B571D6"/>
    <w:rsid w:val="00BD4315"/>
    <w:rsid w:val="00C02E0F"/>
    <w:rsid w:val="00E930DE"/>
    <w:rsid w:val="00EC69FD"/>
    <w:rsid w:val="00F0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605A5"/>
  <w15:chartTrackingRefBased/>
  <w15:docId w15:val="{A3954EF5-5793-48D0-8DA6-B83F677B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76B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7576B"/>
    <w:pPr>
      <w:spacing w:after="160" w:line="259" w:lineRule="auto"/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7576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75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5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76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757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A7576B"/>
    <w:rPr>
      <w:color w:val="800080"/>
      <w:u w:val="single"/>
    </w:rPr>
  </w:style>
  <w:style w:type="paragraph" w:customStyle="1" w:styleId="msonormal0">
    <w:name w:val="msonormal"/>
    <w:basedOn w:val="Normal"/>
    <w:rsid w:val="00A75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5">
    <w:name w:val="xl65"/>
    <w:basedOn w:val="Normal"/>
    <w:rsid w:val="00A75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ca-ES" w:eastAsia="ca-ES"/>
    </w:rPr>
  </w:style>
  <w:style w:type="paragraph" w:customStyle="1" w:styleId="xl66">
    <w:name w:val="xl66"/>
    <w:basedOn w:val="Normal"/>
    <w:rsid w:val="00A75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ca-ES" w:eastAsia="ca-ES"/>
    </w:rPr>
  </w:style>
  <w:style w:type="paragraph" w:customStyle="1" w:styleId="xl67">
    <w:name w:val="xl67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ca-ES" w:eastAsia="ca-ES"/>
    </w:rPr>
  </w:style>
  <w:style w:type="paragraph" w:customStyle="1" w:styleId="xl68">
    <w:name w:val="xl68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ca-ES" w:eastAsia="ca-ES"/>
    </w:rPr>
  </w:style>
  <w:style w:type="paragraph" w:customStyle="1" w:styleId="xl69">
    <w:name w:val="xl69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ca-ES" w:eastAsia="ca-ES"/>
    </w:rPr>
  </w:style>
  <w:style w:type="paragraph" w:customStyle="1" w:styleId="xl70">
    <w:name w:val="xl70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ca-ES" w:eastAsia="ca-ES"/>
    </w:rPr>
  </w:style>
  <w:style w:type="paragraph" w:customStyle="1" w:styleId="xl71">
    <w:name w:val="xl71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ca-ES" w:eastAsia="ca-ES"/>
    </w:rPr>
  </w:style>
  <w:style w:type="paragraph" w:customStyle="1" w:styleId="xl72">
    <w:name w:val="xl72"/>
    <w:basedOn w:val="Normal"/>
    <w:rsid w:val="00A757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757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57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57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57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576B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75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7576B"/>
  </w:style>
  <w:style w:type="paragraph" w:styleId="Piedepgina">
    <w:name w:val="footer"/>
    <w:basedOn w:val="Normal"/>
    <w:link w:val="PiedepginaCar"/>
    <w:uiPriority w:val="99"/>
    <w:unhideWhenUsed/>
    <w:rsid w:val="00A75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5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745</Words>
  <Characters>15652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wakye nomah</dc:creator>
  <cp:keywords/>
  <dc:description/>
  <cp:lastModifiedBy>Daniel Kwakye Ghanaian</cp:lastModifiedBy>
  <cp:revision>12</cp:revision>
  <dcterms:created xsi:type="dcterms:W3CDTF">2023-11-10T12:26:00Z</dcterms:created>
  <dcterms:modified xsi:type="dcterms:W3CDTF">2023-12-21T08:46:00Z</dcterms:modified>
</cp:coreProperties>
</file>